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E1754" w14:textId="092D1CA0" w:rsidR="00547720" w:rsidRPr="00E51725" w:rsidRDefault="00547720" w:rsidP="00547720">
      <w:pPr>
        <w:pStyle w:val="Otsikko3"/>
        <w:ind w:left="-426"/>
        <w:rPr>
          <w:lang w:val="en-US"/>
        </w:rPr>
      </w:pPr>
      <w:bookmarkStart w:id="0" w:name="_Hlk74577836"/>
      <w:r>
        <w:rPr>
          <w:rFonts w:ascii="Times New Roman" w:hAnsi="Times New Roman" w:cs="Times New Roman"/>
          <w:bCs w:val="0"/>
          <w:lang w:val="en-US"/>
        </w:rPr>
        <w:t xml:space="preserve">S6 </w:t>
      </w:r>
      <w:r w:rsidRPr="00FB25FA">
        <w:rPr>
          <w:rFonts w:ascii="Times New Roman" w:hAnsi="Times New Roman" w:cs="Times New Roman"/>
          <w:bCs w:val="0"/>
          <w:lang w:val="en-US"/>
        </w:rPr>
        <w:t>Table</w:t>
      </w:r>
      <w:r>
        <w:rPr>
          <w:rFonts w:ascii="Times New Roman" w:hAnsi="Times New Roman" w:cs="Times New Roman"/>
          <w:bCs w:val="0"/>
          <w:lang w:val="en-US"/>
        </w:rPr>
        <w:t>.</w:t>
      </w:r>
      <w:r w:rsidRPr="00FB25FA">
        <w:rPr>
          <w:rFonts w:ascii="Times New Roman" w:hAnsi="Times New Roman" w:cs="Times New Roman"/>
          <w:bCs w:val="0"/>
          <w:lang w:val="en-US"/>
        </w:rPr>
        <w:t xml:space="preserve"> </w:t>
      </w:r>
      <w:r>
        <w:rPr>
          <w:rFonts w:ascii="Times New Roman" w:hAnsi="Times New Roman" w:cs="Times New Roman"/>
          <w:bCs w:val="0"/>
          <w:lang w:val="en-US"/>
        </w:rPr>
        <w:t xml:space="preserve">Incidences per 100,000 person years </w:t>
      </w:r>
      <w:r w:rsidRPr="00FB25FA">
        <w:rPr>
          <w:rFonts w:ascii="Times New Roman" w:hAnsi="Times New Roman" w:cs="Times New Roman"/>
          <w:bCs w:val="0"/>
          <w:lang w:val="en-US"/>
        </w:rPr>
        <w:t xml:space="preserve">of </w:t>
      </w:r>
      <w:r w:rsidRPr="00247FC1">
        <w:rPr>
          <w:rFonts w:ascii="Times New Roman" w:hAnsi="Times New Roman" w:cs="Times New Roman"/>
          <w:sz w:val="24"/>
          <w:szCs w:val="24"/>
          <w:lang w:val="en-US"/>
        </w:rPr>
        <w:t>cerebral venous sinus thrombosis</w:t>
      </w:r>
      <w:r>
        <w:rPr>
          <w:rFonts w:ascii="Times New Roman" w:hAnsi="Times New Roman" w:cs="Times New Roman"/>
          <w:bCs w:val="0"/>
          <w:lang w:val="en-US"/>
        </w:rPr>
        <w:t xml:space="preserve"> and t</w:t>
      </w:r>
      <w:r w:rsidRPr="00FB25FA">
        <w:rPr>
          <w:rFonts w:ascii="Times New Roman" w:hAnsi="Times New Roman" w:cs="Times New Roman"/>
          <w:bCs w:val="0"/>
          <w:lang w:val="en-US"/>
        </w:rPr>
        <w:t xml:space="preserve">hrombocytopenia </w:t>
      </w:r>
      <w:r>
        <w:rPr>
          <w:rFonts w:ascii="Times New Roman" w:hAnsi="Times New Roman" w:cs="Times New Roman"/>
          <w:bCs w:val="0"/>
          <w:lang w:val="en-US"/>
        </w:rPr>
        <w:t>during unexposed time. Estimates and 95% confidence intervals.</w:t>
      </w:r>
    </w:p>
    <w:tbl>
      <w:tblPr>
        <w:tblW w:w="10932" w:type="dxa"/>
        <w:tblInd w:w="-5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8"/>
        <w:gridCol w:w="2410"/>
        <w:gridCol w:w="2126"/>
        <w:gridCol w:w="2268"/>
      </w:tblGrid>
      <w:tr w:rsidR="00547720" w:rsidRPr="002A0D17" w14:paraId="69EDF5A5" w14:textId="77777777" w:rsidTr="001737F5">
        <w:trPr>
          <w:trHeight w:val="290"/>
        </w:trPr>
        <w:tc>
          <w:tcPr>
            <w:tcW w:w="412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0F0F0"/>
            <w:hideMark/>
          </w:tcPr>
          <w:p w14:paraId="54C1EB20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0F0F0"/>
            <w:hideMark/>
          </w:tcPr>
          <w:p w14:paraId="2E65FCF9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i-FI"/>
              </w:rPr>
            </w:pPr>
            <w:proofErr w:type="spellStart"/>
            <w:r w:rsidRPr="002A0D17">
              <w:rPr>
                <w:rFonts w:ascii="Times New Roman" w:hAnsi="Times New Roman" w:cs="Times New Roman"/>
                <w:b/>
                <w:bCs/>
              </w:rPr>
              <w:t>Mal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0F0F0"/>
            <w:hideMark/>
          </w:tcPr>
          <w:p w14:paraId="19A6A7D6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i-FI"/>
              </w:rPr>
            </w:pPr>
            <w:proofErr w:type="spellStart"/>
            <w:r w:rsidRPr="002A0D17">
              <w:rPr>
                <w:rFonts w:ascii="Times New Roman" w:hAnsi="Times New Roman" w:cs="Times New Roman"/>
                <w:b/>
                <w:bCs/>
              </w:rPr>
              <w:t>Femal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0F0F0"/>
            <w:hideMark/>
          </w:tcPr>
          <w:p w14:paraId="29818C3E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i-FI"/>
              </w:rPr>
            </w:pPr>
            <w:proofErr w:type="spellStart"/>
            <w:r w:rsidRPr="002A0D17">
              <w:rPr>
                <w:rFonts w:ascii="Times New Roman" w:hAnsi="Times New Roman" w:cs="Times New Roman"/>
                <w:b/>
                <w:bCs/>
              </w:rPr>
              <w:t>Both</w:t>
            </w:r>
            <w:proofErr w:type="spellEnd"/>
            <w:r w:rsidRPr="002A0D1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A0D17">
              <w:rPr>
                <w:rFonts w:ascii="Times New Roman" w:hAnsi="Times New Roman" w:cs="Times New Roman"/>
                <w:b/>
                <w:bCs/>
              </w:rPr>
              <w:t>sexes</w:t>
            </w:r>
            <w:proofErr w:type="spellEnd"/>
          </w:p>
        </w:tc>
      </w:tr>
      <w:tr w:rsidR="00547720" w:rsidRPr="002A0D17" w14:paraId="220D377C" w14:textId="77777777" w:rsidTr="001737F5">
        <w:trPr>
          <w:trHeight w:val="280"/>
        </w:trPr>
        <w:tc>
          <w:tcPr>
            <w:tcW w:w="412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68F5B3F3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lang w:val="en-US" w:eastAsia="fi-FI"/>
              </w:rPr>
              <w:t xml:space="preserve">CVST, register </w:t>
            </w:r>
            <w:proofErr w:type="spellStart"/>
            <w:r w:rsidRPr="002A0D17">
              <w:rPr>
                <w:rFonts w:ascii="Times New Roman" w:eastAsia="Times New Roman" w:hAnsi="Times New Roman" w:cs="Times New Roman"/>
                <w:lang w:val="en-US" w:eastAsia="fi-FI"/>
              </w:rPr>
              <w:t>based</w:t>
            </w:r>
            <w:r w:rsidRPr="002A0D17">
              <w:rPr>
                <w:rFonts w:ascii="Times New Roman" w:eastAsia="Times New Roman" w:hAnsi="Times New Roman" w:cs="Times New Roman"/>
                <w:vertAlign w:val="superscript"/>
                <w:lang w:val="en-US" w:eastAsia="fi-FI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35055888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2126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2922186C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2268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1C0FB7DC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47720" w:rsidRPr="002A0D17" w14:paraId="746969FE" w14:textId="77777777" w:rsidTr="001737F5">
        <w:trPr>
          <w:trHeight w:val="280"/>
        </w:trPr>
        <w:tc>
          <w:tcPr>
            <w:tcW w:w="412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70164B3D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-15</w:t>
            </w:r>
            <w:proofErr w:type="gramEnd"/>
          </w:p>
        </w:tc>
        <w:tc>
          <w:tcPr>
            <w:tcW w:w="2410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22515008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6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4– 1.28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126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247819E6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3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0– 2.17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268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2E8661F9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4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6– 1.31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547720" w:rsidRPr="002A0D17" w14:paraId="416E6F67" w14:textId="77777777" w:rsidTr="001737F5">
        <w:trPr>
          <w:trHeight w:val="280"/>
        </w:trPr>
        <w:tc>
          <w:tcPr>
            <w:tcW w:w="4128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0B141BA1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6-29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1D74A7C3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3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8– 2.24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1F54A721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19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13– 3.83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0D9C54D0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59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4– 2.51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547720" w:rsidRPr="002A0D17" w14:paraId="05FE1CD4" w14:textId="77777777" w:rsidTr="001737F5">
        <w:trPr>
          <w:trHeight w:val="280"/>
        </w:trPr>
        <w:tc>
          <w:tcPr>
            <w:tcW w:w="4128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44B492F7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0-54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5E76F1AF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69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2– 2.64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1422AC41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84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92– 4.06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1136FFC0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25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66– 2.98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547720" w:rsidRPr="002A0D17" w14:paraId="34AC922A" w14:textId="77777777" w:rsidTr="001737F5">
        <w:trPr>
          <w:trHeight w:val="280"/>
        </w:trPr>
        <w:tc>
          <w:tcPr>
            <w:tcW w:w="4128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00A4ADB6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5-64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48A8D78A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.56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03– 5.78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10619A5C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.53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02– 5.73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0B6B7678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.54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42– 5.00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547720" w:rsidRPr="002A0D17" w14:paraId="08198C4F" w14:textId="77777777" w:rsidTr="001737F5">
        <w:trPr>
          <w:trHeight w:val="280"/>
        </w:trPr>
        <w:tc>
          <w:tcPr>
            <w:tcW w:w="4128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5B70346A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65+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7A97BA92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77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67– 4.33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29DD5ABE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.07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84– 5.66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2BEEED7D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.49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63– 4.56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547720" w:rsidRPr="002A0D17" w14:paraId="4BA4E1A3" w14:textId="77777777" w:rsidTr="001737F5">
        <w:trPr>
          <w:trHeight w:val="280"/>
        </w:trPr>
        <w:tc>
          <w:tcPr>
            <w:tcW w:w="4128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57287981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</w:t>
            </w:r>
            <w:proofErr w:type="spell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ll</w:t>
            </w:r>
            <w:proofErr w:type="spell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e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46CA3CA7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82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40– 2.33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5785B6FF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84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30– 3.46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3FCA36CB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33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99– 2.72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547720" w:rsidRPr="002A0D17" w14:paraId="67BBC30B" w14:textId="77777777" w:rsidTr="001737F5">
        <w:trPr>
          <w:trHeight w:val="280"/>
        </w:trPr>
        <w:tc>
          <w:tcPr>
            <w:tcW w:w="412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0F710688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lang w:eastAsia="fi-FI"/>
              </w:rPr>
              <w:t xml:space="preserve">CVST, </w:t>
            </w:r>
            <w:proofErr w:type="spellStart"/>
            <w:r w:rsidRPr="002A0D17">
              <w:rPr>
                <w:rFonts w:ascii="Times New Roman" w:eastAsia="Times New Roman" w:hAnsi="Times New Roman" w:cs="Times New Roman"/>
                <w:lang w:val="en-US" w:eastAsia="fi-FI"/>
              </w:rPr>
              <w:t>confirmed</w:t>
            </w:r>
            <w:r w:rsidRPr="002A0D17">
              <w:rPr>
                <w:rFonts w:ascii="Times New Roman" w:hAnsi="Times New Roman" w:cs="Times New Roman"/>
                <w:color w:val="4D4D4D"/>
                <w:shd w:val="clear" w:color="auto" w:fill="FFFFFF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41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7E143A7D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2126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6914B841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2268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5AED96B7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47720" w:rsidRPr="002A0D17" w14:paraId="3D4E7BA9" w14:textId="77777777" w:rsidTr="001737F5">
        <w:trPr>
          <w:trHeight w:val="280"/>
        </w:trPr>
        <w:tc>
          <w:tcPr>
            <w:tcW w:w="412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293671A9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-15</w:t>
            </w:r>
            <w:proofErr w:type="gramEnd"/>
          </w:p>
        </w:tc>
        <w:tc>
          <w:tcPr>
            <w:tcW w:w="2410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28B3331E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8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– 0.99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126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7DBCCDC0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6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1– 1.63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268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4F2E465F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6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0– 0.93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547720" w:rsidRPr="002A0D17" w14:paraId="4914432D" w14:textId="77777777" w:rsidTr="001737F5">
        <w:trPr>
          <w:trHeight w:val="280"/>
        </w:trPr>
        <w:tc>
          <w:tcPr>
            <w:tcW w:w="4128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06EAD15F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6-29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796EEE38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6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8– 2.00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2FB5C9D7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83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8– 3.36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6C0CFB5E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33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4– 2.19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547720" w:rsidRPr="002A0D17" w14:paraId="3EE65BC7" w14:textId="77777777" w:rsidTr="001737F5">
        <w:trPr>
          <w:trHeight w:val="280"/>
        </w:trPr>
        <w:tc>
          <w:tcPr>
            <w:tcW w:w="4128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29620345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0-54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30243374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43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1– 2.31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77D6A442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80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8– 2.81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00685DE2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61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12– 2.24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547720" w:rsidRPr="002A0D17" w14:paraId="675AD574" w14:textId="77777777" w:rsidTr="001737F5">
        <w:trPr>
          <w:trHeight w:val="280"/>
        </w:trPr>
        <w:tc>
          <w:tcPr>
            <w:tcW w:w="4128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265BAF5F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5-64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26639BB7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67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38– 4.66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56598AE7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21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6– 4.06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4432AE70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44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53– 3.69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547720" w:rsidRPr="002A0D17" w14:paraId="1DDAD6D3" w14:textId="77777777" w:rsidTr="001737F5">
        <w:trPr>
          <w:trHeight w:val="280"/>
        </w:trPr>
        <w:tc>
          <w:tcPr>
            <w:tcW w:w="4128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22BBAA05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65+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1476445B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04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12– 3.43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182915ED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79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79– 4.15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7B3AE7C8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46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74– 3.38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547720" w:rsidRPr="002A0D17" w14:paraId="4CFDD553" w14:textId="77777777" w:rsidTr="001737F5">
        <w:trPr>
          <w:trHeight w:val="280"/>
        </w:trPr>
        <w:tc>
          <w:tcPr>
            <w:tcW w:w="4128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6F70172B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</w:t>
            </w:r>
            <w:proofErr w:type="spell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ll</w:t>
            </w:r>
            <w:proofErr w:type="spell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e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3A35C781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41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4– 1.87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3C337582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91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48– 2.43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1D2FC74F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66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37– 2.00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547720" w:rsidRPr="002A0D17" w14:paraId="6F4FA14B" w14:textId="77777777" w:rsidTr="001737F5">
        <w:trPr>
          <w:trHeight w:val="280"/>
        </w:trPr>
        <w:tc>
          <w:tcPr>
            <w:tcW w:w="412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40EDB0C3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GB" w:eastAsia="fi-FI"/>
              </w:rPr>
              <w:t>CVST, confirmed, with thrombocytopenia</w:t>
            </w:r>
            <w:r w:rsidRPr="002A0D17">
              <w:rPr>
                <w:rFonts w:ascii="Times New Roman" w:hAnsi="Times New Roman" w:cs="Times New Roman"/>
                <w:color w:val="4D4D4D"/>
                <w:shd w:val="clear" w:color="auto" w:fill="FFFFFF"/>
                <w:vertAlign w:val="superscript"/>
                <w:lang w:val="en-US"/>
              </w:rPr>
              <w:t>c</w:t>
            </w:r>
          </w:p>
        </w:tc>
        <w:tc>
          <w:tcPr>
            <w:tcW w:w="241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79A2F9FC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2126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7C5D2DE2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2268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</w:tcPr>
          <w:p w14:paraId="1DB62254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47720" w:rsidRPr="002A0D17" w14:paraId="336086EE" w14:textId="77777777" w:rsidTr="001737F5">
        <w:trPr>
          <w:trHeight w:val="280"/>
        </w:trPr>
        <w:tc>
          <w:tcPr>
            <w:tcW w:w="412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5CEB9D99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-15</w:t>
            </w:r>
            <w:proofErr w:type="gramEnd"/>
          </w:p>
        </w:tc>
        <w:tc>
          <w:tcPr>
            <w:tcW w:w="2410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5609F163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8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– 0.99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126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567E5800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7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4– 1.34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268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4802ED90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7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6– 0.80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547720" w:rsidRPr="002A0D17" w14:paraId="3B48EF64" w14:textId="77777777" w:rsidTr="001737F5">
        <w:trPr>
          <w:trHeight w:val="280"/>
        </w:trPr>
        <w:tc>
          <w:tcPr>
            <w:tcW w:w="4128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1925153B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6-29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3EAC37D3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7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– 0.95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6FE666C0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– 0.67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7500D06E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9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– 0.49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547720" w:rsidRPr="002A0D17" w14:paraId="1D405EF8" w14:textId="77777777" w:rsidTr="001737F5">
        <w:trPr>
          <w:trHeight w:val="280"/>
        </w:trPr>
        <w:tc>
          <w:tcPr>
            <w:tcW w:w="4128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7814AAAA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0-54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4BE425B5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9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– 0.50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0A87649A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– 0.35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072B253E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5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– 0.26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547720" w:rsidRPr="002A0D17" w14:paraId="300AD5A4" w14:textId="77777777" w:rsidTr="001737F5">
        <w:trPr>
          <w:trHeight w:val="280"/>
        </w:trPr>
        <w:tc>
          <w:tcPr>
            <w:tcW w:w="4128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49880059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5-64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01822F47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9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4– 2.28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7A5C5B34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4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5– 1.59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4423E4BC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6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4– 1.45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547720" w:rsidRPr="002A0D17" w14:paraId="7E6BED04" w14:textId="77777777" w:rsidTr="001737F5">
        <w:trPr>
          <w:trHeight w:val="280"/>
        </w:trPr>
        <w:tc>
          <w:tcPr>
            <w:tcW w:w="4128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2AB2CA26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65+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2801D7EB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8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6– 1.49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69C50A1E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2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– 0.65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47220022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2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1– 0.76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  <w:tr w:rsidR="00547720" w:rsidRPr="002A0D17" w14:paraId="3B317007" w14:textId="77777777" w:rsidTr="001737F5">
        <w:trPr>
          <w:trHeight w:val="280"/>
        </w:trPr>
        <w:tc>
          <w:tcPr>
            <w:tcW w:w="4128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0D70BC66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 </w:t>
            </w:r>
            <w:proofErr w:type="spell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ll</w:t>
            </w:r>
            <w:proofErr w:type="spell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e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38F857F7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2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6– 0.58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2A538070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4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5– 0.34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auto"/>
            <w:hideMark/>
          </w:tcPr>
          <w:p w14:paraId="60731D21" w14:textId="77777777" w:rsidR="00547720" w:rsidRPr="002A0D17" w:rsidRDefault="00547720" w:rsidP="00173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3 (</w:t>
            </w:r>
            <w:proofErr w:type="gramStart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3– 0.38</w:t>
            </w:r>
            <w:proofErr w:type="gramEnd"/>
            <w:r w:rsidRPr="002A0D1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</w:tr>
    </w:tbl>
    <w:p w14:paraId="72A38BBD" w14:textId="77777777" w:rsidR="00547720" w:rsidRPr="002A0D17" w:rsidRDefault="00547720" w:rsidP="00547720">
      <w:pPr>
        <w:spacing w:after="120"/>
        <w:ind w:left="-425"/>
        <w:rPr>
          <w:rFonts w:ascii="Times New Roman" w:hAnsi="Times New Roman" w:cs="Times New Roman"/>
          <w:bCs/>
          <w:lang w:val="en-US"/>
        </w:rPr>
      </w:pPr>
      <w:r w:rsidRPr="002A0D17">
        <w:rPr>
          <w:rFonts w:ascii="Times New Roman" w:hAnsi="Times New Roman" w:cs="Times New Roman"/>
          <w:lang w:val="en-US"/>
        </w:rPr>
        <w:t>ChAdOx1 nCov-19 (</w:t>
      </w:r>
      <w:proofErr w:type="spellStart"/>
      <w:r w:rsidRPr="002A0D17">
        <w:rPr>
          <w:rFonts w:ascii="Times New Roman" w:hAnsi="Times New Roman" w:cs="Times New Roman"/>
          <w:lang w:val="en-US"/>
        </w:rPr>
        <w:t>Vaxzevria</w:t>
      </w:r>
      <w:proofErr w:type="spellEnd"/>
      <w:r w:rsidRPr="002A0D17">
        <w:rPr>
          <w:rFonts w:ascii="Times New Roman" w:hAnsi="Times New Roman" w:cs="Times New Roman"/>
          <w:lang w:val="en-US"/>
        </w:rPr>
        <w:t xml:space="preserve">, AstraZeneca), </w:t>
      </w:r>
      <w:r w:rsidRPr="002A0D17">
        <w:rPr>
          <w:rStyle w:val="Voimakas"/>
          <w:rFonts w:ascii="Times New Roman" w:hAnsi="Times New Roman" w:cs="Times New Roman"/>
          <w:b w:val="0"/>
          <w:color w:val="333333"/>
          <w:lang w:val="en-US"/>
        </w:rPr>
        <w:t>BNT162b2 (Comirnaty, Pfizer–BioNTech),</w:t>
      </w:r>
      <w:r w:rsidRPr="002A0D17">
        <w:rPr>
          <w:rStyle w:val="Voimakas"/>
          <w:bCs w:val="0"/>
          <w:color w:val="333333"/>
          <w:lang w:val="en-US"/>
        </w:rPr>
        <w:t xml:space="preserve"> </w:t>
      </w:r>
      <w:r w:rsidRPr="002A0D17">
        <w:rPr>
          <w:rFonts w:ascii="Times New Roman" w:hAnsi="Times New Roman" w:cs="Times New Roman"/>
          <w:bCs/>
          <w:lang w:val="en-US"/>
        </w:rPr>
        <w:t>NA not applicable, for those under 16 years the COVID</w:t>
      </w:r>
      <w:r w:rsidRPr="002A0D17">
        <w:rPr>
          <w:rFonts w:ascii="Times New Roman" w:hAnsi="Times New Roman" w:cs="Times New Roman"/>
          <w:bCs/>
          <w:lang w:val="en-US"/>
        </w:rPr>
        <w:noBreakHyphen/>
        <w:t>19 vaccines were unavailable.</w:t>
      </w:r>
      <w:r w:rsidRPr="002A0D17">
        <w:rPr>
          <w:rStyle w:val="Voimakas"/>
          <w:rFonts w:ascii="Times New Roman" w:hAnsi="Times New Roman" w:cs="Times New Roman"/>
          <w:b w:val="0"/>
          <w:color w:val="333333"/>
          <w:lang w:val="en-US"/>
        </w:rPr>
        <w:t xml:space="preserve"> </w:t>
      </w:r>
    </w:p>
    <w:p w14:paraId="0734D1A4" w14:textId="77777777" w:rsidR="00547720" w:rsidRPr="002A0D17" w:rsidRDefault="00547720" w:rsidP="00547720">
      <w:pPr>
        <w:spacing w:after="120"/>
        <w:ind w:left="-425"/>
        <w:rPr>
          <w:rFonts w:ascii="Times New Roman" w:hAnsi="Times New Roman" w:cs="Times New Roman"/>
          <w:lang w:val="en-US"/>
        </w:rPr>
      </w:pPr>
      <w:r w:rsidRPr="002A0D17">
        <w:rPr>
          <w:rFonts w:ascii="Times New Roman" w:hAnsi="Times New Roman" w:cs="Times New Roman"/>
          <w:color w:val="4D4D4D"/>
          <w:shd w:val="clear" w:color="auto" w:fill="FFFFFF"/>
          <w:vertAlign w:val="superscript"/>
          <w:lang w:val="en-US"/>
        </w:rPr>
        <w:t>a</w:t>
      </w:r>
      <w:r w:rsidRPr="002A0D17">
        <w:rPr>
          <w:rFonts w:ascii="Times New Roman" w:hAnsi="Times New Roman" w:cs="Times New Roman"/>
          <w:lang w:val="en-US"/>
        </w:rPr>
        <w:t xml:space="preserve"> CVST, cerebral venous sinus thrombosis: As a main diagnosis either of ICD-10 codes I636, I676, or G08 included. Only emergency-room </w:t>
      </w:r>
      <w:proofErr w:type="gramStart"/>
      <w:r w:rsidRPr="002A0D17">
        <w:rPr>
          <w:rFonts w:ascii="Times New Roman" w:hAnsi="Times New Roman" w:cs="Times New Roman"/>
          <w:lang w:val="en-US"/>
        </w:rPr>
        <w:t>visits</w:t>
      </w:r>
      <w:proofErr w:type="gramEnd"/>
      <w:r w:rsidRPr="002A0D17">
        <w:rPr>
          <w:rFonts w:ascii="Times New Roman" w:hAnsi="Times New Roman" w:cs="Times New Roman"/>
          <w:lang w:val="en-US"/>
        </w:rPr>
        <w:t xml:space="preserve"> and non-scheduled in-patient hospitalizations were included. </w:t>
      </w:r>
    </w:p>
    <w:p w14:paraId="105B3D59" w14:textId="77777777" w:rsidR="00547720" w:rsidRPr="002A0D17" w:rsidRDefault="00547720" w:rsidP="00547720">
      <w:pPr>
        <w:spacing w:after="120"/>
        <w:ind w:left="-425"/>
        <w:rPr>
          <w:rFonts w:ascii="Times New Roman" w:hAnsi="Times New Roman" w:cs="Times New Roman"/>
          <w:lang w:val="en-US"/>
        </w:rPr>
      </w:pPr>
      <w:r w:rsidRPr="002A0D17">
        <w:rPr>
          <w:rFonts w:ascii="Times New Roman" w:hAnsi="Times New Roman" w:cs="Times New Roman"/>
          <w:color w:val="4D4D4D"/>
          <w:shd w:val="clear" w:color="auto" w:fill="FFFFFF"/>
          <w:vertAlign w:val="superscript"/>
          <w:lang w:val="en-US"/>
        </w:rPr>
        <w:t>b</w:t>
      </w:r>
      <w:r w:rsidRPr="002A0D17">
        <w:rPr>
          <w:rFonts w:ascii="Times New Roman" w:hAnsi="Times New Roman" w:cs="Times New Roman"/>
          <w:color w:val="4D4D4D"/>
          <w:shd w:val="clear" w:color="auto" w:fill="FFFFFF"/>
          <w:lang w:val="en-US"/>
        </w:rPr>
        <w:t xml:space="preserve"> </w:t>
      </w:r>
      <w:r w:rsidRPr="002A0D17">
        <w:rPr>
          <w:rFonts w:ascii="Times New Roman" w:hAnsi="Times New Roman" w:cs="Times New Roman"/>
          <w:lang w:val="en-US"/>
        </w:rPr>
        <w:t xml:space="preserve">CVST, confirmed: Episodes in registers that were confirmed by chart review (clinical radiological reports and clinical interpretations). </w:t>
      </w:r>
      <w:r w:rsidRPr="002A0D17">
        <w:rPr>
          <w:rFonts w:ascii="Times New Roman" w:hAnsi="Times New Roman" w:cs="Times New Roman"/>
          <w:color w:val="A6A6A6" w:themeColor="background1" w:themeShade="A6"/>
          <w:lang w:val="en-US"/>
        </w:rPr>
        <w:t xml:space="preserve"> </w:t>
      </w:r>
    </w:p>
    <w:p w14:paraId="174D3EB9" w14:textId="77777777" w:rsidR="00547720" w:rsidRPr="002A0D17" w:rsidRDefault="00547720" w:rsidP="00547720">
      <w:pPr>
        <w:spacing w:after="120"/>
        <w:ind w:left="-425"/>
        <w:rPr>
          <w:rFonts w:ascii="Times New Roman" w:hAnsi="Times New Roman" w:cs="Times New Roman"/>
          <w:color w:val="A6A6A6" w:themeColor="background1" w:themeShade="A6"/>
          <w:lang w:val="en-US"/>
        </w:rPr>
      </w:pPr>
      <w:r w:rsidRPr="002A0D17">
        <w:rPr>
          <w:rFonts w:ascii="Times New Roman" w:hAnsi="Times New Roman" w:cs="Times New Roman"/>
          <w:color w:val="4D4D4D"/>
          <w:shd w:val="clear" w:color="auto" w:fill="FFFFFF"/>
          <w:vertAlign w:val="superscript"/>
          <w:lang w:val="en-US"/>
        </w:rPr>
        <w:t>c</w:t>
      </w:r>
      <w:r w:rsidRPr="002A0D17">
        <w:rPr>
          <w:rFonts w:ascii="Times New Roman" w:hAnsi="Times New Roman" w:cs="Times New Roman"/>
          <w:color w:val="4D4D4D"/>
          <w:shd w:val="clear" w:color="auto" w:fill="FFFFFF"/>
          <w:lang w:val="en-US"/>
        </w:rPr>
        <w:t xml:space="preserve"> </w:t>
      </w:r>
      <w:r w:rsidRPr="002A0D17">
        <w:rPr>
          <w:rFonts w:ascii="Times New Roman" w:hAnsi="Times New Roman" w:cs="Times New Roman"/>
          <w:lang w:val="en-US"/>
        </w:rPr>
        <w:t xml:space="preserve">CVST, confirmed, with thrombocytopenia: </w:t>
      </w:r>
      <w:r w:rsidRPr="002A0D17">
        <w:rPr>
          <w:rFonts w:ascii="Times New Roman" w:eastAsia="Times New Roman" w:hAnsi="Times New Roman" w:cs="Times New Roman"/>
          <w:color w:val="000000" w:themeColor="dark1"/>
          <w:kern w:val="24"/>
          <w:lang w:val="en-GB" w:eastAsia="fi-FI"/>
        </w:rPr>
        <w:t xml:space="preserve">Platelet count &lt; 150,000 per cubic </w:t>
      </w:r>
      <w:proofErr w:type="spellStart"/>
      <w:r w:rsidRPr="002A0D17">
        <w:rPr>
          <w:rFonts w:ascii="Times New Roman" w:eastAsia="Times New Roman" w:hAnsi="Times New Roman" w:cs="Times New Roman"/>
          <w:color w:val="000000" w:themeColor="dark1"/>
          <w:kern w:val="24"/>
          <w:lang w:val="en-GB" w:eastAsia="fi-FI"/>
        </w:rPr>
        <w:t>millimeter</w:t>
      </w:r>
      <w:proofErr w:type="spellEnd"/>
      <w:r w:rsidRPr="002A0D17">
        <w:rPr>
          <w:rFonts w:ascii="Times New Roman" w:eastAsia="Times New Roman" w:hAnsi="Times New Roman" w:cs="Times New Roman"/>
          <w:color w:val="000000" w:themeColor="dark1"/>
          <w:kern w:val="24"/>
          <w:lang w:val="en-GB" w:eastAsia="fi-FI"/>
        </w:rPr>
        <w:t xml:space="preserve"> within 14 days before and after episode start.</w:t>
      </w:r>
    </w:p>
    <w:p w14:paraId="096C0C50" w14:textId="77777777" w:rsidR="00547720" w:rsidRPr="002A0D17" w:rsidRDefault="00547720" w:rsidP="00547720">
      <w:pPr>
        <w:spacing w:after="120"/>
        <w:ind w:left="-425"/>
        <w:rPr>
          <w:rStyle w:val="Voimakas"/>
          <w:rFonts w:ascii="Times New Roman" w:hAnsi="Times New Roman" w:cs="Times New Roman"/>
          <w:b w:val="0"/>
          <w:lang w:val="en-US"/>
        </w:rPr>
      </w:pPr>
      <w:r w:rsidRPr="002A0D17">
        <w:rPr>
          <w:rFonts w:ascii="Times New Roman" w:hAnsi="Times New Roman" w:cs="Times New Roman"/>
          <w:bCs/>
          <w:lang w:val="en-GB"/>
        </w:rPr>
        <w:t xml:space="preserve">Note that the 28-day risk time after </w:t>
      </w:r>
      <w:r w:rsidRPr="002A0D17">
        <w:rPr>
          <w:rStyle w:val="Voimakas"/>
          <w:rFonts w:ascii="Times New Roman" w:hAnsi="Times New Roman" w:cs="Times New Roman"/>
          <w:b w:val="0"/>
          <w:lang w:val="en-US"/>
        </w:rPr>
        <w:t xml:space="preserve">BNT162b2 was free from </w:t>
      </w:r>
      <w:r w:rsidRPr="002A0D17">
        <w:rPr>
          <w:rFonts w:ascii="Times New Roman" w:hAnsi="Times New Roman" w:cs="Times New Roman"/>
          <w:bCs/>
          <w:lang w:val="en-GB"/>
        </w:rPr>
        <w:t>episodes with confirmed CVST.</w:t>
      </w:r>
      <w:r w:rsidRPr="002A0D17">
        <w:rPr>
          <w:rFonts w:ascii="Times New Roman" w:hAnsi="Times New Roman" w:cs="Times New Roman"/>
          <w:b/>
          <w:bCs/>
          <w:lang w:val="en-GB"/>
        </w:rPr>
        <w:t xml:space="preserve">  </w:t>
      </w:r>
      <w:r w:rsidRPr="002A0D17">
        <w:rPr>
          <w:rStyle w:val="Voimakas"/>
          <w:rFonts w:ascii="Times New Roman" w:hAnsi="Times New Roman" w:cs="Times New Roman"/>
          <w:b w:val="0"/>
          <w:lang w:val="en-US"/>
        </w:rPr>
        <w:t>Note also, that risk time after mRNA-1273 (Moderna) was free from any CVST.</w:t>
      </w:r>
    </w:p>
    <w:p w14:paraId="25960DFA" w14:textId="1C2382A3" w:rsidR="00F30627" w:rsidRPr="00193879" w:rsidRDefault="00547720" w:rsidP="00E77C6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A0D17">
        <w:rPr>
          <w:rStyle w:val="Voimakas"/>
          <w:rFonts w:ascii="Times New Roman" w:hAnsi="Times New Roman" w:cs="Times New Roman"/>
          <w:b w:val="0"/>
          <w:lang w:val="en-US"/>
        </w:rPr>
        <w:t xml:space="preserve">For incidence per million per 28 days, see </w:t>
      </w:r>
      <w:r w:rsidRPr="002A0D17">
        <w:rPr>
          <w:rStyle w:val="Voimakas"/>
          <w:rFonts w:ascii="Times New Roman" w:hAnsi="Times New Roman" w:cs="Times New Roman"/>
          <w:lang w:val="en-US"/>
        </w:rPr>
        <w:t xml:space="preserve">Table 1 </w:t>
      </w:r>
      <w:r w:rsidRPr="002A0D17">
        <w:rPr>
          <w:rStyle w:val="Voimakas"/>
          <w:rFonts w:ascii="Times New Roman" w:hAnsi="Times New Roman" w:cs="Times New Roman"/>
          <w:b w:val="0"/>
          <w:bCs w:val="0"/>
          <w:lang w:val="en-US"/>
        </w:rPr>
        <w:t>in main article</w:t>
      </w:r>
      <w:r w:rsidRPr="002A0D17">
        <w:rPr>
          <w:rStyle w:val="Voimakas"/>
          <w:rFonts w:ascii="Times New Roman" w:hAnsi="Times New Roman" w:cs="Times New Roman"/>
          <w:lang w:val="en-US"/>
        </w:rPr>
        <w:t>.</w:t>
      </w:r>
      <w:r w:rsidR="00E77C66">
        <w:rPr>
          <w:rStyle w:val="Voimakas"/>
          <w:rFonts w:ascii="Times New Roman" w:hAnsi="Times New Roman" w:cs="Times New Roman"/>
          <w:lang w:val="en-US"/>
        </w:rPr>
        <w:t xml:space="preserve"> </w:t>
      </w:r>
      <w:bookmarkEnd w:id="0"/>
    </w:p>
    <w:sectPr w:rsidR="00F30627" w:rsidRPr="00193879" w:rsidSect="00B57CFE">
      <w:headerReference w:type="default" r:id="rId11"/>
      <w:pgSz w:w="12240" w:h="15840" w:code="1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901CE" w14:textId="77777777" w:rsidR="007277F1" w:rsidRDefault="007277F1" w:rsidP="006D1B82">
      <w:pPr>
        <w:spacing w:after="0" w:line="240" w:lineRule="auto"/>
      </w:pPr>
      <w:r>
        <w:separator/>
      </w:r>
    </w:p>
  </w:endnote>
  <w:endnote w:type="continuationSeparator" w:id="0">
    <w:p w14:paraId="0B6D48F3" w14:textId="77777777" w:rsidR="007277F1" w:rsidRDefault="007277F1" w:rsidP="006D1B82">
      <w:pPr>
        <w:spacing w:after="0" w:line="240" w:lineRule="auto"/>
      </w:pPr>
      <w:r>
        <w:continuationSeparator/>
      </w:r>
    </w:p>
  </w:endnote>
  <w:endnote w:type="continuationNotice" w:id="1">
    <w:p w14:paraId="266721BA" w14:textId="77777777" w:rsidR="007277F1" w:rsidRDefault="007277F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A30C1" w14:textId="77777777" w:rsidR="007277F1" w:rsidRDefault="007277F1" w:rsidP="006D1B82">
      <w:pPr>
        <w:spacing w:after="0" w:line="240" w:lineRule="auto"/>
      </w:pPr>
      <w:r>
        <w:separator/>
      </w:r>
    </w:p>
  </w:footnote>
  <w:footnote w:type="continuationSeparator" w:id="0">
    <w:p w14:paraId="5283DD40" w14:textId="77777777" w:rsidR="007277F1" w:rsidRDefault="007277F1" w:rsidP="006D1B82">
      <w:pPr>
        <w:spacing w:after="0" w:line="240" w:lineRule="auto"/>
      </w:pPr>
      <w:r>
        <w:continuationSeparator/>
      </w:r>
    </w:p>
  </w:footnote>
  <w:footnote w:type="continuationNotice" w:id="1">
    <w:p w14:paraId="4E558E87" w14:textId="77777777" w:rsidR="007277F1" w:rsidRDefault="007277F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3D641" w14:textId="77777777" w:rsidR="00EB28A9" w:rsidRDefault="00EB28A9">
    <w:pPr>
      <w:pStyle w:val="Yltunniste"/>
    </w:pPr>
    <w:r>
      <w:t>article.sinusthrombosis.tp.epi</w:t>
    </w:r>
    <w:r>
      <w:tab/>
    </w:r>
    <w:r>
      <w:tab/>
    </w:r>
    <w:r>
      <w:fldChar w:fldCharType="begin"/>
    </w:r>
    <w:r>
      <w:instrText>PAGE   \* MERGEFORMAT</w:instrText>
    </w:r>
    <w:r>
      <w:fldChar w:fldCharType="separate"/>
    </w:r>
    <w:r>
      <w:rPr>
        <w:noProof/>
      </w:rPr>
      <w:t>6</w:t>
    </w:r>
    <w:r>
      <w:fldChar w:fldCharType="end"/>
    </w:r>
    <w:r>
      <w:t xml:space="preserve"> / </w:t>
    </w:r>
    <w:fldSimple w:instr=" NUMPAGES  \* Arabic  \* MERGEFORMAT ">
      <w:r>
        <w:rPr>
          <w:noProof/>
        </w:rPr>
        <w:t>25</w:t>
      </w:r>
    </w:fldSimple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95BA0"/>
    <w:multiLevelType w:val="multilevel"/>
    <w:tmpl w:val="900CA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0D42DC"/>
    <w:multiLevelType w:val="hybridMultilevel"/>
    <w:tmpl w:val="4E5811B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510C01"/>
    <w:multiLevelType w:val="hybridMultilevel"/>
    <w:tmpl w:val="F726180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2B43E3"/>
    <w:multiLevelType w:val="hybridMultilevel"/>
    <w:tmpl w:val="A5507224"/>
    <w:lvl w:ilvl="0" w:tplc="040B0011">
      <w:start w:val="1"/>
      <w:numFmt w:val="decimal"/>
      <w:lvlText w:val="%1)"/>
      <w:lvlJc w:val="left"/>
      <w:pPr>
        <w:ind w:left="720" w:hanging="36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F835D5"/>
    <w:multiLevelType w:val="hybridMultilevel"/>
    <w:tmpl w:val="6C6CE154"/>
    <w:lvl w:ilvl="0" w:tplc="FF10B37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0918AE"/>
    <w:multiLevelType w:val="multilevel"/>
    <w:tmpl w:val="03482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650684D"/>
    <w:multiLevelType w:val="multilevel"/>
    <w:tmpl w:val="30B62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87E7D0D"/>
    <w:multiLevelType w:val="hybridMultilevel"/>
    <w:tmpl w:val="2160A966"/>
    <w:lvl w:ilvl="0" w:tplc="AFCCC03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7F0A32"/>
    <w:multiLevelType w:val="multilevel"/>
    <w:tmpl w:val="89D05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7610AD6"/>
    <w:multiLevelType w:val="multilevel"/>
    <w:tmpl w:val="05862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4"/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8B1010A"/>
    <w:multiLevelType w:val="multilevel"/>
    <w:tmpl w:val="07046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4C33732F"/>
    <w:multiLevelType w:val="hybridMultilevel"/>
    <w:tmpl w:val="309E81EC"/>
    <w:lvl w:ilvl="0" w:tplc="6FA21CD4">
      <w:start w:val="3"/>
      <w:numFmt w:val="bullet"/>
      <w:lvlText w:val=""/>
      <w:lvlJc w:val="left"/>
      <w:pPr>
        <w:ind w:left="4272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4992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5712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6432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7152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7872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8592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9312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10032" w:hanging="360"/>
      </w:pPr>
      <w:rPr>
        <w:rFonts w:ascii="Wingdings" w:hAnsi="Wingdings" w:hint="default"/>
      </w:rPr>
    </w:lvl>
  </w:abstractNum>
  <w:abstractNum w:abstractNumId="12" w15:restartNumberingAfterBreak="0">
    <w:nsid w:val="66772557"/>
    <w:multiLevelType w:val="hybridMultilevel"/>
    <w:tmpl w:val="ADB8E1CE"/>
    <w:lvl w:ilvl="0" w:tplc="8084E4A2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A33112"/>
    <w:multiLevelType w:val="hybridMultilevel"/>
    <w:tmpl w:val="B27A9AD8"/>
    <w:lvl w:ilvl="0" w:tplc="EFB482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9B1544A"/>
    <w:multiLevelType w:val="multilevel"/>
    <w:tmpl w:val="AD5A0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C7556AE"/>
    <w:multiLevelType w:val="multilevel"/>
    <w:tmpl w:val="50BEF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"/>
  </w:num>
  <w:num w:numId="3">
    <w:abstractNumId w:val="2"/>
  </w:num>
  <w:num w:numId="4">
    <w:abstractNumId w:val="7"/>
  </w:num>
  <w:num w:numId="5">
    <w:abstractNumId w:val="11"/>
  </w:num>
  <w:num w:numId="6">
    <w:abstractNumId w:val="4"/>
  </w:num>
  <w:num w:numId="7">
    <w:abstractNumId w:val="5"/>
  </w:num>
  <w:num w:numId="8">
    <w:abstractNumId w:val="6"/>
  </w:num>
  <w:num w:numId="9">
    <w:abstractNumId w:val="0"/>
  </w:num>
  <w:num w:numId="10">
    <w:abstractNumId w:val="8"/>
  </w:num>
  <w:num w:numId="11">
    <w:abstractNumId w:val="15"/>
  </w:num>
  <w:num w:numId="12">
    <w:abstractNumId w:val="9"/>
  </w:num>
  <w:num w:numId="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2"/>
  </w:num>
  <w:num w:numId="15">
    <w:abstractNumId w:val="13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oNotTrackMove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peeee090drw8exfp750e5jwfdw0zafvdr5&quot;&gt;MainFile2012 Recovered&lt;record-ids&gt;&lt;item&gt;2673&lt;/item&gt;&lt;item&gt;2677&lt;/item&gt;&lt;item&gt;2678&lt;/item&gt;&lt;item&gt;2695&lt;/item&gt;&lt;item&gt;2698&lt;/item&gt;&lt;item&gt;2699&lt;/item&gt;&lt;item&gt;2701&lt;/item&gt;&lt;item&gt;2708&lt;/item&gt;&lt;/record-ids&gt;&lt;/item&gt;&lt;/Libraries&gt;"/>
  </w:docVars>
  <w:rsids>
    <w:rsidRoot w:val="00336630"/>
    <w:rsid w:val="000068DC"/>
    <w:rsid w:val="000075EB"/>
    <w:rsid w:val="0001032B"/>
    <w:rsid w:val="00010589"/>
    <w:rsid w:val="000117FB"/>
    <w:rsid w:val="00012208"/>
    <w:rsid w:val="000126A9"/>
    <w:rsid w:val="00015BB9"/>
    <w:rsid w:val="00016BCE"/>
    <w:rsid w:val="00017359"/>
    <w:rsid w:val="00021C9E"/>
    <w:rsid w:val="00026071"/>
    <w:rsid w:val="0002656D"/>
    <w:rsid w:val="000275C2"/>
    <w:rsid w:val="00031B4E"/>
    <w:rsid w:val="00033AE3"/>
    <w:rsid w:val="0003476A"/>
    <w:rsid w:val="0004051D"/>
    <w:rsid w:val="00041A5A"/>
    <w:rsid w:val="00041C02"/>
    <w:rsid w:val="00042693"/>
    <w:rsid w:val="00044486"/>
    <w:rsid w:val="00045EF4"/>
    <w:rsid w:val="00047733"/>
    <w:rsid w:val="00047F24"/>
    <w:rsid w:val="00061909"/>
    <w:rsid w:val="00062C94"/>
    <w:rsid w:val="0006462E"/>
    <w:rsid w:val="00066142"/>
    <w:rsid w:val="00066435"/>
    <w:rsid w:val="0006738A"/>
    <w:rsid w:val="0007389A"/>
    <w:rsid w:val="0007617C"/>
    <w:rsid w:val="0008182B"/>
    <w:rsid w:val="0008493A"/>
    <w:rsid w:val="00084B5D"/>
    <w:rsid w:val="00085058"/>
    <w:rsid w:val="000852E0"/>
    <w:rsid w:val="00085636"/>
    <w:rsid w:val="0008688D"/>
    <w:rsid w:val="00093641"/>
    <w:rsid w:val="00093A03"/>
    <w:rsid w:val="00094658"/>
    <w:rsid w:val="00094C34"/>
    <w:rsid w:val="0009579F"/>
    <w:rsid w:val="000A0033"/>
    <w:rsid w:val="000A0B07"/>
    <w:rsid w:val="000A2408"/>
    <w:rsid w:val="000A354F"/>
    <w:rsid w:val="000A3B10"/>
    <w:rsid w:val="000A5DC0"/>
    <w:rsid w:val="000A5F26"/>
    <w:rsid w:val="000A69BF"/>
    <w:rsid w:val="000A69D8"/>
    <w:rsid w:val="000B2C2F"/>
    <w:rsid w:val="000B5988"/>
    <w:rsid w:val="000B69E2"/>
    <w:rsid w:val="000B7D74"/>
    <w:rsid w:val="000B7D9A"/>
    <w:rsid w:val="000C2D0D"/>
    <w:rsid w:val="000C3169"/>
    <w:rsid w:val="000C3BEE"/>
    <w:rsid w:val="000C3CB9"/>
    <w:rsid w:val="000C4885"/>
    <w:rsid w:val="000C4DC0"/>
    <w:rsid w:val="000C4F04"/>
    <w:rsid w:val="000C672A"/>
    <w:rsid w:val="000C7B68"/>
    <w:rsid w:val="000C7EDF"/>
    <w:rsid w:val="000D0729"/>
    <w:rsid w:val="000D6D67"/>
    <w:rsid w:val="000D780E"/>
    <w:rsid w:val="000E0631"/>
    <w:rsid w:val="000E24FF"/>
    <w:rsid w:val="000E25BB"/>
    <w:rsid w:val="000E46B6"/>
    <w:rsid w:val="000E4F80"/>
    <w:rsid w:val="000E629E"/>
    <w:rsid w:val="000F0CC0"/>
    <w:rsid w:val="000F3BFA"/>
    <w:rsid w:val="000F6DAF"/>
    <w:rsid w:val="000F7E91"/>
    <w:rsid w:val="0010180E"/>
    <w:rsid w:val="00101CE2"/>
    <w:rsid w:val="00102AFB"/>
    <w:rsid w:val="001051AE"/>
    <w:rsid w:val="00105FC6"/>
    <w:rsid w:val="00106A7C"/>
    <w:rsid w:val="00107A78"/>
    <w:rsid w:val="00107EE6"/>
    <w:rsid w:val="00115BC3"/>
    <w:rsid w:val="00122FF7"/>
    <w:rsid w:val="00125BE3"/>
    <w:rsid w:val="001312B0"/>
    <w:rsid w:val="00132D48"/>
    <w:rsid w:val="00133113"/>
    <w:rsid w:val="00133DA2"/>
    <w:rsid w:val="00134267"/>
    <w:rsid w:val="00135EC7"/>
    <w:rsid w:val="00136067"/>
    <w:rsid w:val="001379D6"/>
    <w:rsid w:val="0014009C"/>
    <w:rsid w:val="001417A5"/>
    <w:rsid w:val="00141B66"/>
    <w:rsid w:val="00143D4C"/>
    <w:rsid w:val="0014420C"/>
    <w:rsid w:val="001501CC"/>
    <w:rsid w:val="00151CFC"/>
    <w:rsid w:val="00154F6D"/>
    <w:rsid w:val="00157F02"/>
    <w:rsid w:val="00160049"/>
    <w:rsid w:val="00160E61"/>
    <w:rsid w:val="00161FDD"/>
    <w:rsid w:val="00167012"/>
    <w:rsid w:val="0017282E"/>
    <w:rsid w:val="00176637"/>
    <w:rsid w:val="00181E34"/>
    <w:rsid w:val="00182E31"/>
    <w:rsid w:val="0018360F"/>
    <w:rsid w:val="001838D0"/>
    <w:rsid w:val="0018542F"/>
    <w:rsid w:val="00185FFE"/>
    <w:rsid w:val="00191608"/>
    <w:rsid w:val="00192B42"/>
    <w:rsid w:val="00193879"/>
    <w:rsid w:val="001A1C63"/>
    <w:rsid w:val="001A29E1"/>
    <w:rsid w:val="001A48FE"/>
    <w:rsid w:val="001A54AA"/>
    <w:rsid w:val="001A5E14"/>
    <w:rsid w:val="001A6557"/>
    <w:rsid w:val="001A764B"/>
    <w:rsid w:val="001B0E00"/>
    <w:rsid w:val="001B262E"/>
    <w:rsid w:val="001B2C6A"/>
    <w:rsid w:val="001B40E2"/>
    <w:rsid w:val="001B4A46"/>
    <w:rsid w:val="001B501E"/>
    <w:rsid w:val="001B5A2B"/>
    <w:rsid w:val="001B770B"/>
    <w:rsid w:val="001C0564"/>
    <w:rsid w:val="001C535E"/>
    <w:rsid w:val="001C75BD"/>
    <w:rsid w:val="001C7853"/>
    <w:rsid w:val="001D0C4D"/>
    <w:rsid w:val="001D2FEE"/>
    <w:rsid w:val="001D3119"/>
    <w:rsid w:val="001D4DC3"/>
    <w:rsid w:val="001D5027"/>
    <w:rsid w:val="001E1EBB"/>
    <w:rsid w:val="001E240D"/>
    <w:rsid w:val="001E3568"/>
    <w:rsid w:val="001E5304"/>
    <w:rsid w:val="001E5560"/>
    <w:rsid w:val="001E5C67"/>
    <w:rsid w:val="001E6642"/>
    <w:rsid w:val="001E79F9"/>
    <w:rsid w:val="001F1B09"/>
    <w:rsid w:val="001F467B"/>
    <w:rsid w:val="001F5BB0"/>
    <w:rsid w:val="001F5FE8"/>
    <w:rsid w:val="001F6979"/>
    <w:rsid w:val="001F6B59"/>
    <w:rsid w:val="00200866"/>
    <w:rsid w:val="002008B0"/>
    <w:rsid w:val="0020273B"/>
    <w:rsid w:val="002037BF"/>
    <w:rsid w:val="00203D18"/>
    <w:rsid w:val="00204175"/>
    <w:rsid w:val="00205DC7"/>
    <w:rsid w:val="00206B5E"/>
    <w:rsid w:val="0020701B"/>
    <w:rsid w:val="00210DCB"/>
    <w:rsid w:val="00212E6F"/>
    <w:rsid w:val="0021317C"/>
    <w:rsid w:val="002149C5"/>
    <w:rsid w:val="00216D03"/>
    <w:rsid w:val="00217151"/>
    <w:rsid w:val="002174F1"/>
    <w:rsid w:val="0022032D"/>
    <w:rsid w:val="00220C30"/>
    <w:rsid w:val="002215F5"/>
    <w:rsid w:val="0022259A"/>
    <w:rsid w:val="0022565B"/>
    <w:rsid w:val="002264C2"/>
    <w:rsid w:val="00227286"/>
    <w:rsid w:val="0023075A"/>
    <w:rsid w:val="002312C0"/>
    <w:rsid w:val="002342CE"/>
    <w:rsid w:val="00234B6A"/>
    <w:rsid w:val="00234ECB"/>
    <w:rsid w:val="002354D3"/>
    <w:rsid w:val="00235F4C"/>
    <w:rsid w:val="00240CFC"/>
    <w:rsid w:val="002418CE"/>
    <w:rsid w:val="00242472"/>
    <w:rsid w:val="0024344F"/>
    <w:rsid w:val="00243D77"/>
    <w:rsid w:val="002456D8"/>
    <w:rsid w:val="00246016"/>
    <w:rsid w:val="002468EB"/>
    <w:rsid w:val="00247ECE"/>
    <w:rsid w:val="00247FC1"/>
    <w:rsid w:val="00250DC4"/>
    <w:rsid w:val="00251651"/>
    <w:rsid w:val="0025371C"/>
    <w:rsid w:val="0025546F"/>
    <w:rsid w:val="00255752"/>
    <w:rsid w:val="00257C8B"/>
    <w:rsid w:val="0026011A"/>
    <w:rsid w:val="002602F3"/>
    <w:rsid w:val="00262096"/>
    <w:rsid w:val="002637BF"/>
    <w:rsid w:val="00263B7B"/>
    <w:rsid w:val="002704F7"/>
    <w:rsid w:val="00270832"/>
    <w:rsid w:val="00276A2F"/>
    <w:rsid w:val="00276AF6"/>
    <w:rsid w:val="002801CE"/>
    <w:rsid w:val="00280B4E"/>
    <w:rsid w:val="0028442E"/>
    <w:rsid w:val="002872AE"/>
    <w:rsid w:val="00287F4E"/>
    <w:rsid w:val="0029004B"/>
    <w:rsid w:val="00291236"/>
    <w:rsid w:val="0029141F"/>
    <w:rsid w:val="00292103"/>
    <w:rsid w:val="002922CF"/>
    <w:rsid w:val="002933CA"/>
    <w:rsid w:val="00296656"/>
    <w:rsid w:val="00296B6C"/>
    <w:rsid w:val="00297016"/>
    <w:rsid w:val="00297186"/>
    <w:rsid w:val="002A0D17"/>
    <w:rsid w:val="002A13FE"/>
    <w:rsid w:val="002A4BA3"/>
    <w:rsid w:val="002A54CE"/>
    <w:rsid w:val="002B1509"/>
    <w:rsid w:val="002B2AD1"/>
    <w:rsid w:val="002B2B3E"/>
    <w:rsid w:val="002B2D59"/>
    <w:rsid w:val="002B330A"/>
    <w:rsid w:val="002B409B"/>
    <w:rsid w:val="002B4247"/>
    <w:rsid w:val="002B5165"/>
    <w:rsid w:val="002B6AD2"/>
    <w:rsid w:val="002C0943"/>
    <w:rsid w:val="002C1DC5"/>
    <w:rsid w:val="002C20E1"/>
    <w:rsid w:val="002C44B6"/>
    <w:rsid w:val="002C5430"/>
    <w:rsid w:val="002C6897"/>
    <w:rsid w:val="002C7022"/>
    <w:rsid w:val="002C7466"/>
    <w:rsid w:val="002D04D0"/>
    <w:rsid w:val="002D2005"/>
    <w:rsid w:val="002D2619"/>
    <w:rsid w:val="002D2939"/>
    <w:rsid w:val="002D3070"/>
    <w:rsid w:val="002D32F5"/>
    <w:rsid w:val="002D6046"/>
    <w:rsid w:val="002E2BA7"/>
    <w:rsid w:val="002E4D9F"/>
    <w:rsid w:val="002E58B6"/>
    <w:rsid w:val="002E5EFE"/>
    <w:rsid w:val="002E6669"/>
    <w:rsid w:val="002E6D14"/>
    <w:rsid w:val="002F0B13"/>
    <w:rsid w:val="002F2F42"/>
    <w:rsid w:val="002F3372"/>
    <w:rsid w:val="002F6BD0"/>
    <w:rsid w:val="00300F68"/>
    <w:rsid w:val="003025BF"/>
    <w:rsid w:val="0030276F"/>
    <w:rsid w:val="0030497A"/>
    <w:rsid w:val="0030715D"/>
    <w:rsid w:val="00311462"/>
    <w:rsid w:val="00314053"/>
    <w:rsid w:val="003143C7"/>
    <w:rsid w:val="00314C60"/>
    <w:rsid w:val="00315CAD"/>
    <w:rsid w:val="003227E2"/>
    <w:rsid w:val="00322D02"/>
    <w:rsid w:val="003243BB"/>
    <w:rsid w:val="003244DC"/>
    <w:rsid w:val="00324692"/>
    <w:rsid w:val="003264A7"/>
    <w:rsid w:val="00327D09"/>
    <w:rsid w:val="0033370D"/>
    <w:rsid w:val="00336630"/>
    <w:rsid w:val="00336975"/>
    <w:rsid w:val="00337042"/>
    <w:rsid w:val="0033785F"/>
    <w:rsid w:val="003414C6"/>
    <w:rsid w:val="0034183C"/>
    <w:rsid w:val="00343DCC"/>
    <w:rsid w:val="00344526"/>
    <w:rsid w:val="00345665"/>
    <w:rsid w:val="003462F7"/>
    <w:rsid w:val="00347F52"/>
    <w:rsid w:val="003505EA"/>
    <w:rsid w:val="00350CB4"/>
    <w:rsid w:val="00356113"/>
    <w:rsid w:val="0035757A"/>
    <w:rsid w:val="00360D7A"/>
    <w:rsid w:val="003621DD"/>
    <w:rsid w:val="00363D8D"/>
    <w:rsid w:val="00365065"/>
    <w:rsid w:val="00365069"/>
    <w:rsid w:val="00367563"/>
    <w:rsid w:val="00370AA4"/>
    <w:rsid w:val="003713E3"/>
    <w:rsid w:val="00373164"/>
    <w:rsid w:val="00377201"/>
    <w:rsid w:val="003807F7"/>
    <w:rsid w:val="003807FB"/>
    <w:rsid w:val="003810D5"/>
    <w:rsid w:val="003871E7"/>
    <w:rsid w:val="00387E31"/>
    <w:rsid w:val="00392B34"/>
    <w:rsid w:val="003943EB"/>
    <w:rsid w:val="0039587E"/>
    <w:rsid w:val="003968B6"/>
    <w:rsid w:val="003A0D13"/>
    <w:rsid w:val="003A1E42"/>
    <w:rsid w:val="003A1EF6"/>
    <w:rsid w:val="003A2B0C"/>
    <w:rsid w:val="003A306D"/>
    <w:rsid w:val="003A4D92"/>
    <w:rsid w:val="003A55B9"/>
    <w:rsid w:val="003B18B2"/>
    <w:rsid w:val="003B1C11"/>
    <w:rsid w:val="003C0C5E"/>
    <w:rsid w:val="003C0F7C"/>
    <w:rsid w:val="003C363B"/>
    <w:rsid w:val="003C439F"/>
    <w:rsid w:val="003C44FC"/>
    <w:rsid w:val="003C7448"/>
    <w:rsid w:val="003D0590"/>
    <w:rsid w:val="003D3C82"/>
    <w:rsid w:val="003D4D18"/>
    <w:rsid w:val="003D4DAE"/>
    <w:rsid w:val="003D599D"/>
    <w:rsid w:val="003D7446"/>
    <w:rsid w:val="003E3813"/>
    <w:rsid w:val="003E4CFA"/>
    <w:rsid w:val="003E5273"/>
    <w:rsid w:val="003F0EFE"/>
    <w:rsid w:val="003F1161"/>
    <w:rsid w:val="003F2639"/>
    <w:rsid w:val="003F2CDE"/>
    <w:rsid w:val="00400080"/>
    <w:rsid w:val="0040185F"/>
    <w:rsid w:val="00401F9B"/>
    <w:rsid w:val="00403E30"/>
    <w:rsid w:val="00406CF0"/>
    <w:rsid w:val="00412291"/>
    <w:rsid w:val="00412C86"/>
    <w:rsid w:val="00413D19"/>
    <w:rsid w:val="004156FD"/>
    <w:rsid w:val="004158E1"/>
    <w:rsid w:val="00420F59"/>
    <w:rsid w:val="004215EC"/>
    <w:rsid w:val="00421E2A"/>
    <w:rsid w:val="00424B18"/>
    <w:rsid w:val="004261B1"/>
    <w:rsid w:val="004263AB"/>
    <w:rsid w:val="00426885"/>
    <w:rsid w:val="00426CFA"/>
    <w:rsid w:val="004272BF"/>
    <w:rsid w:val="0042799D"/>
    <w:rsid w:val="0043117C"/>
    <w:rsid w:val="00431757"/>
    <w:rsid w:val="00432DBD"/>
    <w:rsid w:val="00433767"/>
    <w:rsid w:val="00434812"/>
    <w:rsid w:val="004349D5"/>
    <w:rsid w:val="004353E8"/>
    <w:rsid w:val="0043600A"/>
    <w:rsid w:val="004360DF"/>
    <w:rsid w:val="00443F87"/>
    <w:rsid w:val="0044657C"/>
    <w:rsid w:val="00450D82"/>
    <w:rsid w:val="0045161D"/>
    <w:rsid w:val="00452035"/>
    <w:rsid w:val="00453589"/>
    <w:rsid w:val="004544E7"/>
    <w:rsid w:val="004552B9"/>
    <w:rsid w:val="00455B5B"/>
    <w:rsid w:val="00460EF5"/>
    <w:rsid w:val="00461147"/>
    <w:rsid w:val="004617D0"/>
    <w:rsid w:val="00463850"/>
    <w:rsid w:val="00464A34"/>
    <w:rsid w:val="00465460"/>
    <w:rsid w:val="00465787"/>
    <w:rsid w:val="00465B8C"/>
    <w:rsid w:val="0047036A"/>
    <w:rsid w:val="00470FB0"/>
    <w:rsid w:val="00471024"/>
    <w:rsid w:val="00474882"/>
    <w:rsid w:val="00477137"/>
    <w:rsid w:val="00480767"/>
    <w:rsid w:val="00481039"/>
    <w:rsid w:val="00481723"/>
    <w:rsid w:val="004824BF"/>
    <w:rsid w:val="00482B9A"/>
    <w:rsid w:val="00482D67"/>
    <w:rsid w:val="00483273"/>
    <w:rsid w:val="004937F6"/>
    <w:rsid w:val="00494665"/>
    <w:rsid w:val="0049532B"/>
    <w:rsid w:val="00495834"/>
    <w:rsid w:val="00497046"/>
    <w:rsid w:val="004977F3"/>
    <w:rsid w:val="004A23B5"/>
    <w:rsid w:val="004A4BEE"/>
    <w:rsid w:val="004A6076"/>
    <w:rsid w:val="004A65FB"/>
    <w:rsid w:val="004A6FA2"/>
    <w:rsid w:val="004B0E17"/>
    <w:rsid w:val="004B18A0"/>
    <w:rsid w:val="004B3A45"/>
    <w:rsid w:val="004B4022"/>
    <w:rsid w:val="004B592F"/>
    <w:rsid w:val="004B5FE4"/>
    <w:rsid w:val="004B7AB2"/>
    <w:rsid w:val="004C35AC"/>
    <w:rsid w:val="004C3EFB"/>
    <w:rsid w:val="004C4B4B"/>
    <w:rsid w:val="004D0DE7"/>
    <w:rsid w:val="004D18D4"/>
    <w:rsid w:val="004D488E"/>
    <w:rsid w:val="004D5432"/>
    <w:rsid w:val="004E01A5"/>
    <w:rsid w:val="004E2A5C"/>
    <w:rsid w:val="004E3E5D"/>
    <w:rsid w:val="004E4409"/>
    <w:rsid w:val="004E65C5"/>
    <w:rsid w:val="004F01AC"/>
    <w:rsid w:val="004F12F3"/>
    <w:rsid w:val="004F1E94"/>
    <w:rsid w:val="004F2E87"/>
    <w:rsid w:val="004F36F9"/>
    <w:rsid w:val="004F6885"/>
    <w:rsid w:val="004F6A56"/>
    <w:rsid w:val="004F7C4C"/>
    <w:rsid w:val="005005A0"/>
    <w:rsid w:val="00502044"/>
    <w:rsid w:val="0050237F"/>
    <w:rsid w:val="00507DBC"/>
    <w:rsid w:val="00510EBA"/>
    <w:rsid w:val="00511181"/>
    <w:rsid w:val="005126EE"/>
    <w:rsid w:val="005129DA"/>
    <w:rsid w:val="00512B88"/>
    <w:rsid w:val="00512C1C"/>
    <w:rsid w:val="00513407"/>
    <w:rsid w:val="0051385A"/>
    <w:rsid w:val="00513AE3"/>
    <w:rsid w:val="00517BAD"/>
    <w:rsid w:val="00517EFB"/>
    <w:rsid w:val="00520A5A"/>
    <w:rsid w:val="00521058"/>
    <w:rsid w:val="00521393"/>
    <w:rsid w:val="005245F0"/>
    <w:rsid w:val="0052460F"/>
    <w:rsid w:val="00532273"/>
    <w:rsid w:val="005332D6"/>
    <w:rsid w:val="005345C3"/>
    <w:rsid w:val="0053561E"/>
    <w:rsid w:val="00535F2D"/>
    <w:rsid w:val="005378C3"/>
    <w:rsid w:val="0053792D"/>
    <w:rsid w:val="00540846"/>
    <w:rsid w:val="00542606"/>
    <w:rsid w:val="005430F3"/>
    <w:rsid w:val="00547720"/>
    <w:rsid w:val="00550676"/>
    <w:rsid w:val="005508F5"/>
    <w:rsid w:val="005528AC"/>
    <w:rsid w:val="0055346B"/>
    <w:rsid w:val="0055410B"/>
    <w:rsid w:val="00554CCC"/>
    <w:rsid w:val="005553F8"/>
    <w:rsid w:val="00555CE3"/>
    <w:rsid w:val="00556B14"/>
    <w:rsid w:val="005604F2"/>
    <w:rsid w:val="00562654"/>
    <w:rsid w:val="00563A46"/>
    <w:rsid w:val="00566364"/>
    <w:rsid w:val="005668E2"/>
    <w:rsid w:val="00566FAE"/>
    <w:rsid w:val="00573675"/>
    <w:rsid w:val="005740AF"/>
    <w:rsid w:val="00575D1B"/>
    <w:rsid w:val="00576B93"/>
    <w:rsid w:val="00577DB3"/>
    <w:rsid w:val="00582107"/>
    <w:rsid w:val="00582780"/>
    <w:rsid w:val="005857A7"/>
    <w:rsid w:val="00587C4E"/>
    <w:rsid w:val="005928D1"/>
    <w:rsid w:val="00592B2D"/>
    <w:rsid w:val="00592D42"/>
    <w:rsid w:val="00593133"/>
    <w:rsid w:val="00595CEE"/>
    <w:rsid w:val="005A10EA"/>
    <w:rsid w:val="005A1461"/>
    <w:rsid w:val="005A28BD"/>
    <w:rsid w:val="005A6CA2"/>
    <w:rsid w:val="005B030C"/>
    <w:rsid w:val="005B0765"/>
    <w:rsid w:val="005B07FD"/>
    <w:rsid w:val="005B15EA"/>
    <w:rsid w:val="005B201C"/>
    <w:rsid w:val="005B233F"/>
    <w:rsid w:val="005B2A3B"/>
    <w:rsid w:val="005B705E"/>
    <w:rsid w:val="005B7F39"/>
    <w:rsid w:val="005C56D3"/>
    <w:rsid w:val="005C5FE4"/>
    <w:rsid w:val="005C6066"/>
    <w:rsid w:val="005C6237"/>
    <w:rsid w:val="005D4B65"/>
    <w:rsid w:val="005D68C6"/>
    <w:rsid w:val="005E0D6F"/>
    <w:rsid w:val="005E2386"/>
    <w:rsid w:val="005E54D2"/>
    <w:rsid w:val="005F20B4"/>
    <w:rsid w:val="005F52A7"/>
    <w:rsid w:val="00600D3B"/>
    <w:rsid w:val="00601857"/>
    <w:rsid w:val="006047B8"/>
    <w:rsid w:val="00606EA5"/>
    <w:rsid w:val="00610632"/>
    <w:rsid w:val="00610DF9"/>
    <w:rsid w:val="006114D9"/>
    <w:rsid w:val="00613654"/>
    <w:rsid w:val="00613661"/>
    <w:rsid w:val="00614D5B"/>
    <w:rsid w:val="006231EE"/>
    <w:rsid w:val="00624673"/>
    <w:rsid w:val="00625AD0"/>
    <w:rsid w:val="00631F94"/>
    <w:rsid w:val="0063263F"/>
    <w:rsid w:val="00633A26"/>
    <w:rsid w:val="00633C3E"/>
    <w:rsid w:val="00634B04"/>
    <w:rsid w:val="00635884"/>
    <w:rsid w:val="00637993"/>
    <w:rsid w:val="00645096"/>
    <w:rsid w:val="006455DD"/>
    <w:rsid w:val="006525D1"/>
    <w:rsid w:val="0065358B"/>
    <w:rsid w:val="0065748C"/>
    <w:rsid w:val="0066258C"/>
    <w:rsid w:val="00663979"/>
    <w:rsid w:val="0066434A"/>
    <w:rsid w:val="00667F20"/>
    <w:rsid w:val="00670386"/>
    <w:rsid w:val="00670F6E"/>
    <w:rsid w:val="006736E6"/>
    <w:rsid w:val="00682124"/>
    <w:rsid w:val="006827B5"/>
    <w:rsid w:val="0068386A"/>
    <w:rsid w:val="00684944"/>
    <w:rsid w:val="006850FA"/>
    <w:rsid w:val="00690F25"/>
    <w:rsid w:val="006911BE"/>
    <w:rsid w:val="00691CA2"/>
    <w:rsid w:val="006923AD"/>
    <w:rsid w:val="00695791"/>
    <w:rsid w:val="0069625C"/>
    <w:rsid w:val="00696F7C"/>
    <w:rsid w:val="006A00A0"/>
    <w:rsid w:val="006A1D32"/>
    <w:rsid w:val="006A4E6D"/>
    <w:rsid w:val="006B1040"/>
    <w:rsid w:val="006B3206"/>
    <w:rsid w:val="006B3F33"/>
    <w:rsid w:val="006B46A4"/>
    <w:rsid w:val="006B7BB1"/>
    <w:rsid w:val="006C2C79"/>
    <w:rsid w:val="006C4AE1"/>
    <w:rsid w:val="006C6C19"/>
    <w:rsid w:val="006C7B00"/>
    <w:rsid w:val="006D03E4"/>
    <w:rsid w:val="006D1B82"/>
    <w:rsid w:val="006D46EA"/>
    <w:rsid w:val="006D608B"/>
    <w:rsid w:val="006D670B"/>
    <w:rsid w:val="006D7D8D"/>
    <w:rsid w:val="006F0B80"/>
    <w:rsid w:val="006F0CBC"/>
    <w:rsid w:val="006F247E"/>
    <w:rsid w:val="006F2932"/>
    <w:rsid w:val="006F33B5"/>
    <w:rsid w:val="006F33DA"/>
    <w:rsid w:val="006F3B39"/>
    <w:rsid w:val="006F575F"/>
    <w:rsid w:val="006F5B09"/>
    <w:rsid w:val="006F6ABA"/>
    <w:rsid w:val="00703BF1"/>
    <w:rsid w:val="007051E2"/>
    <w:rsid w:val="0071063E"/>
    <w:rsid w:val="007131CB"/>
    <w:rsid w:val="007138B0"/>
    <w:rsid w:val="0071539F"/>
    <w:rsid w:val="00717CA9"/>
    <w:rsid w:val="00717F84"/>
    <w:rsid w:val="0072087E"/>
    <w:rsid w:val="00720A6D"/>
    <w:rsid w:val="00721553"/>
    <w:rsid w:val="00723C14"/>
    <w:rsid w:val="00724CE3"/>
    <w:rsid w:val="00725EA1"/>
    <w:rsid w:val="007277F1"/>
    <w:rsid w:val="00731BA8"/>
    <w:rsid w:val="00731D98"/>
    <w:rsid w:val="00733894"/>
    <w:rsid w:val="007342BA"/>
    <w:rsid w:val="00734406"/>
    <w:rsid w:val="00735812"/>
    <w:rsid w:val="0073584A"/>
    <w:rsid w:val="00742CFB"/>
    <w:rsid w:val="00744401"/>
    <w:rsid w:val="00745F3C"/>
    <w:rsid w:val="007509BA"/>
    <w:rsid w:val="00752637"/>
    <w:rsid w:val="00752D89"/>
    <w:rsid w:val="00752DC4"/>
    <w:rsid w:val="0075307E"/>
    <w:rsid w:val="0075342D"/>
    <w:rsid w:val="00757654"/>
    <w:rsid w:val="007602DD"/>
    <w:rsid w:val="00760FC5"/>
    <w:rsid w:val="00763FBD"/>
    <w:rsid w:val="0076700E"/>
    <w:rsid w:val="00767B5C"/>
    <w:rsid w:val="0077132D"/>
    <w:rsid w:val="00771AB1"/>
    <w:rsid w:val="00771F9F"/>
    <w:rsid w:val="0077255E"/>
    <w:rsid w:val="00773B37"/>
    <w:rsid w:val="00776D8C"/>
    <w:rsid w:val="0078041D"/>
    <w:rsid w:val="00786FB9"/>
    <w:rsid w:val="007872EF"/>
    <w:rsid w:val="00787961"/>
    <w:rsid w:val="00790EEA"/>
    <w:rsid w:val="00791FD8"/>
    <w:rsid w:val="00793098"/>
    <w:rsid w:val="0079357E"/>
    <w:rsid w:val="007965BA"/>
    <w:rsid w:val="0079737E"/>
    <w:rsid w:val="007A01AB"/>
    <w:rsid w:val="007A0A7A"/>
    <w:rsid w:val="007A11AC"/>
    <w:rsid w:val="007A2134"/>
    <w:rsid w:val="007A5613"/>
    <w:rsid w:val="007B0B69"/>
    <w:rsid w:val="007B23CE"/>
    <w:rsid w:val="007B3EC0"/>
    <w:rsid w:val="007B4EFA"/>
    <w:rsid w:val="007B5CE6"/>
    <w:rsid w:val="007B6598"/>
    <w:rsid w:val="007C0FD8"/>
    <w:rsid w:val="007C3A90"/>
    <w:rsid w:val="007C3D8A"/>
    <w:rsid w:val="007C48DD"/>
    <w:rsid w:val="007C63B4"/>
    <w:rsid w:val="007D51F9"/>
    <w:rsid w:val="007D6877"/>
    <w:rsid w:val="007E15BC"/>
    <w:rsid w:val="007E17CF"/>
    <w:rsid w:val="007E1926"/>
    <w:rsid w:val="007E1E67"/>
    <w:rsid w:val="007E35A3"/>
    <w:rsid w:val="007E3B73"/>
    <w:rsid w:val="007E44E0"/>
    <w:rsid w:val="007E45D2"/>
    <w:rsid w:val="007E544B"/>
    <w:rsid w:val="007E69B0"/>
    <w:rsid w:val="007E7A10"/>
    <w:rsid w:val="007F088C"/>
    <w:rsid w:val="007F2D81"/>
    <w:rsid w:val="007F4537"/>
    <w:rsid w:val="007F58D1"/>
    <w:rsid w:val="008019CF"/>
    <w:rsid w:val="00802CBE"/>
    <w:rsid w:val="008067D9"/>
    <w:rsid w:val="00810C3B"/>
    <w:rsid w:val="00811280"/>
    <w:rsid w:val="00811420"/>
    <w:rsid w:val="00813C00"/>
    <w:rsid w:val="00814399"/>
    <w:rsid w:val="0082074E"/>
    <w:rsid w:val="00820EB8"/>
    <w:rsid w:val="00823D33"/>
    <w:rsid w:val="00826348"/>
    <w:rsid w:val="00826F29"/>
    <w:rsid w:val="00830AFE"/>
    <w:rsid w:val="00831BAC"/>
    <w:rsid w:val="00831DAA"/>
    <w:rsid w:val="008330C9"/>
    <w:rsid w:val="00833F0C"/>
    <w:rsid w:val="00835DD8"/>
    <w:rsid w:val="00836F42"/>
    <w:rsid w:val="00840307"/>
    <w:rsid w:val="00842707"/>
    <w:rsid w:val="0084285E"/>
    <w:rsid w:val="00842961"/>
    <w:rsid w:val="00842E92"/>
    <w:rsid w:val="00844435"/>
    <w:rsid w:val="00845E86"/>
    <w:rsid w:val="00852B1C"/>
    <w:rsid w:val="00853182"/>
    <w:rsid w:val="008539B7"/>
    <w:rsid w:val="00855902"/>
    <w:rsid w:val="00856C56"/>
    <w:rsid w:val="008622EF"/>
    <w:rsid w:val="00864114"/>
    <w:rsid w:val="0086434C"/>
    <w:rsid w:val="00865FA9"/>
    <w:rsid w:val="00866A08"/>
    <w:rsid w:val="00867126"/>
    <w:rsid w:val="00867D0B"/>
    <w:rsid w:val="00867DCC"/>
    <w:rsid w:val="00871777"/>
    <w:rsid w:val="00871F73"/>
    <w:rsid w:val="008731B6"/>
    <w:rsid w:val="00874E3F"/>
    <w:rsid w:val="00875037"/>
    <w:rsid w:val="00875520"/>
    <w:rsid w:val="008766C3"/>
    <w:rsid w:val="00885607"/>
    <w:rsid w:val="008944EE"/>
    <w:rsid w:val="008A03B4"/>
    <w:rsid w:val="008A56EC"/>
    <w:rsid w:val="008B03DD"/>
    <w:rsid w:val="008B57EE"/>
    <w:rsid w:val="008B6FFE"/>
    <w:rsid w:val="008B7A91"/>
    <w:rsid w:val="008C0390"/>
    <w:rsid w:val="008C03FF"/>
    <w:rsid w:val="008C1B02"/>
    <w:rsid w:val="008C6A68"/>
    <w:rsid w:val="008D0BC9"/>
    <w:rsid w:val="008D21A2"/>
    <w:rsid w:val="008D46FA"/>
    <w:rsid w:val="008D71DF"/>
    <w:rsid w:val="008D77B1"/>
    <w:rsid w:val="008E00CA"/>
    <w:rsid w:val="008E0EC8"/>
    <w:rsid w:val="008E1717"/>
    <w:rsid w:val="008E2318"/>
    <w:rsid w:val="008E2423"/>
    <w:rsid w:val="008E2EF2"/>
    <w:rsid w:val="008E402B"/>
    <w:rsid w:val="008E42CE"/>
    <w:rsid w:val="008E7201"/>
    <w:rsid w:val="008E72FD"/>
    <w:rsid w:val="008F373F"/>
    <w:rsid w:val="008F61E5"/>
    <w:rsid w:val="008F6CAA"/>
    <w:rsid w:val="008F7870"/>
    <w:rsid w:val="00904A69"/>
    <w:rsid w:val="00905957"/>
    <w:rsid w:val="00905D29"/>
    <w:rsid w:val="00906820"/>
    <w:rsid w:val="00906C43"/>
    <w:rsid w:val="00906DA5"/>
    <w:rsid w:val="00907676"/>
    <w:rsid w:val="0091407A"/>
    <w:rsid w:val="009141D5"/>
    <w:rsid w:val="00922311"/>
    <w:rsid w:val="009243F4"/>
    <w:rsid w:val="009261FA"/>
    <w:rsid w:val="0092676C"/>
    <w:rsid w:val="00930E4B"/>
    <w:rsid w:val="0093160F"/>
    <w:rsid w:val="009350C2"/>
    <w:rsid w:val="0093630F"/>
    <w:rsid w:val="009363A9"/>
    <w:rsid w:val="00937FED"/>
    <w:rsid w:val="009401E8"/>
    <w:rsid w:val="009406AF"/>
    <w:rsid w:val="0094387F"/>
    <w:rsid w:val="0094614E"/>
    <w:rsid w:val="00951012"/>
    <w:rsid w:val="00952FAD"/>
    <w:rsid w:val="009534B2"/>
    <w:rsid w:val="00955900"/>
    <w:rsid w:val="00955EB2"/>
    <w:rsid w:val="009560EE"/>
    <w:rsid w:val="00956421"/>
    <w:rsid w:val="00960486"/>
    <w:rsid w:val="00963626"/>
    <w:rsid w:val="0096461B"/>
    <w:rsid w:val="0096511D"/>
    <w:rsid w:val="00966048"/>
    <w:rsid w:val="00974A0B"/>
    <w:rsid w:val="00974FA1"/>
    <w:rsid w:val="00975B4C"/>
    <w:rsid w:val="00975CF4"/>
    <w:rsid w:val="009803EB"/>
    <w:rsid w:val="009827D5"/>
    <w:rsid w:val="009870D2"/>
    <w:rsid w:val="009916A0"/>
    <w:rsid w:val="00991D88"/>
    <w:rsid w:val="00992BC7"/>
    <w:rsid w:val="00993024"/>
    <w:rsid w:val="009945BA"/>
    <w:rsid w:val="00995797"/>
    <w:rsid w:val="009A045E"/>
    <w:rsid w:val="009A60BD"/>
    <w:rsid w:val="009A6721"/>
    <w:rsid w:val="009A75C7"/>
    <w:rsid w:val="009B789C"/>
    <w:rsid w:val="009C0616"/>
    <w:rsid w:val="009C532B"/>
    <w:rsid w:val="009C6B98"/>
    <w:rsid w:val="009D070D"/>
    <w:rsid w:val="009D497C"/>
    <w:rsid w:val="009E0153"/>
    <w:rsid w:val="009E10F8"/>
    <w:rsid w:val="009E1915"/>
    <w:rsid w:val="009E3C09"/>
    <w:rsid w:val="009E7ADC"/>
    <w:rsid w:val="009F21D5"/>
    <w:rsid w:val="009F60E2"/>
    <w:rsid w:val="00A01C44"/>
    <w:rsid w:val="00A01D9E"/>
    <w:rsid w:val="00A034BC"/>
    <w:rsid w:val="00A040BA"/>
    <w:rsid w:val="00A070F0"/>
    <w:rsid w:val="00A10737"/>
    <w:rsid w:val="00A109F8"/>
    <w:rsid w:val="00A134CD"/>
    <w:rsid w:val="00A143C5"/>
    <w:rsid w:val="00A153E2"/>
    <w:rsid w:val="00A17EB0"/>
    <w:rsid w:val="00A20D2A"/>
    <w:rsid w:val="00A21A75"/>
    <w:rsid w:val="00A24434"/>
    <w:rsid w:val="00A25599"/>
    <w:rsid w:val="00A3037A"/>
    <w:rsid w:val="00A36A56"/>
    <w:rsid w:val="00A37475"/>
    <w:rsid w:val="00A3747F"/>
    <w:rsid w:val="00A375F8"/>
    <w:rsid w:val="00A42C30"/>
    <w:rsid w:val="00A43590"/>
    <w:rsid w:val="00A435CF"/>
    <w:rsid w:val="00A447B1"/>
    <w:rsid w:val="00A455D5"/>
    <w:rsid w:val="00A45AA1"/>
    <w:rsid w:val="00A46E61"/>
    <w:rsid w:val="00A47261"/>
    <w:rsid w:val="00A5181F"/>
    <w:rsid w:val="00A53DD2"/>
    <w:rsid w:val="00A60780"/>
    <w:rsid w:val="00A61767"/>
    <w:rsid w:val="00A6265E"/>
    <w:rsid w:val="00A646AA"/>
    <w:rsid w:val="00A66A45"/>
    <w:rsid w:val="00A67790"/>
    <w:rsid w:val="00A726B1"/>
    <w:rsid w:val="00A73C71"/>
    <w:rsid w:val="00A74C72"/>
    <w:rsid w:val="00A75320"/>
    <w:rsid w:val="00A75F14"/>
    <w:rsid w:val="00A7627B"/>
    <w:rsid w:val="00A81949"/>
    <w:rsid w:val="00A82E20"/>
    <w:rsid w:val="00A83F98"/>
    <w:rsid w:val="00A8452A"/>
    <w:rsid w:val="00A85DC5"/>
    <w:rsid w:val="00A87692"/>
    <w:rsid w:val="00A90451"/>
    <w:rsid w:val="00A92366"/>
    <w:rsid w:val="00A935E2"/>
    <w:rsid w:val="00A955CD"/>
    <w:rsid w:val="00AA0848"/>
    <w:rsid w:val="00AA174A"/>
    <w:rsid w:val="00AA3927"/>
    <w:rsid w:val="00AA3DA9"/>
    <w:rsid w:val="00AA5F5C"/>
    <w:rsid w:val="00AA7D8D"/>
    <w:rsid w:val="00AB253A"/>
    <w:rsid w:val="00AB4333"/>
    <w:rsid w:val="00AB5723"/>
    <w:rsid w:val="00AB5FA3"/>
    <w:rsid w:val="00AB6289"/>
    <w:rsid w:val="00AC0DD5"/>
    <w:rsid w:val="00AC1351"/>
    <w:rsid w:val="00AC1D01"/>
    <w:rsid w:val="00AC2C36"/>
    <w:rsid w:val="00AC3810"/>
    <w:rsid w:val="00AC4609"/>
    <w:rsid w:val="00AC68F3"/>
    <w:rsid w:val="00AC7898"/>
    <w:rsid w:val="00AD1051"/>
    <w:rsid w:val="00AD5194"/>
    <w:rsid w:val="00AD58FB"/>
    <w:rsid w:val="00AD599A"/>
    <w:rsid w:val="00AD5C34"/>
    <w:rsid w:val="00AE0F08"/>
    <w:rsid w:val="00AE2252"/>
    <w:rsid w:val="00AE235F"/>
    <w:rsid w:val="00AE3AB4"/>
    <w:rsid w:val="00AE491B"/>
    <w:rsid w:val="00AE5C45"/>
    <w:rsid w:val="00AF0441"/>
    <w:rsid w:val="00AF0D40"/>
    <w:rsid w:val="00AF1358"/>
    <w:rsid w:val="00AF35AD"/>
    <w:rsid w:val="00AF4E60"/>
    <w:rsid w:val="00AF500C"/>
    <w:rsid w:val="00AF6A90"/>
    <w:rsid w:val="00AF6DB4"/>
    <w:rsid w:val="00B02147"/>
    <w:rsid w:val="00B04252"/>
    <w:rsid w:val="00B04B01"/>
    <w:rsid w:val="00B050A4"/>
    <w:rsid w:val="00B0541A"/>
    <w:rsid w:val="00B06403"/>
    <w:rsid w:val="00B06E6E"/>
    <w:rsid w:val="00B12CD7"/>
    <w:rsid w:val="00B15469"/>
    <w:rsid w:val="00B16598"/>
    <w:rsid w:val="00B176D5"/>
    <w:rsid w:val="00B21130"/>
    <w:rsid w:val="00B21787"/>
    <w:rsid w:val="00B2246E"/>
    <w:rsid w:val="00B2416F"/>
    <w:rsid w:val="00B245DA"/>
    <w:rsid w:val="00B25158"/>
    <w:rsid w:val="00B25656"/>
    <w:rsid w:val="00B25AAE"/>
    <w:rsid w:val="00B26080"/>
    <w:rsid w:val="00B26683"/>
    <w:rsid w:val="00B27294"/>
    <w:rsid w:val="00B30B76"/>
    <w:rsid w:val="00B31166"/>
    <w:rsid w:val="00B32F62"/>
    <w:rsid w:val="00B34B60"/>
    <w:rsid w:val="00B43E94"/>
    <w:rsid w:val="00B52F0F"/>
    <w:rsid w:val="00B5339E"/>
    <w:rsid w:val="00B55074"/>
    <w:rsid w:val="00B5796C"/>
    <w:rsid w:val="00B57CFE"/>
    <w:rsid w:val="00B60ECD"/>
    <w:rsid w:val="00B61967"/>
    <w:rsid w:val="00B61A3A"/>
    <w:rsid w:val="00B62F43"/>
    <w:rsid w:val="00B658C2"/>
    <w:rsid w:val="00B66549"/>
    <w:rsid w:val="00B67FAF"/>
    <w:rsid w:val="00B70E90"/>
    <w:rsid w:val="00B7409D"/>
    <w:rsid w:val="00B74360"/>
    <w:rsid w:val="00B76D6B"/>
    <w:rsid w:val="00B80BD0"/>
    <w:rsid w:val="00B815E4"/>
    <w:rsid w:val="00B8216E"/>
    <w:rsid w:val="00B82F7B"/>
    <w:rsid w:val="00B858E3"/>
    <w:rsid w:val="00B87D87"/>
    <w:rsid w:val="00B90925"/>
    <w:rsid w:val="00B921C4"/>
    <w:rsid w:val="00B94858"/>
    <w:rsid w:val="00B948E7"/>
    <w:rsid w:val="00BA00E1"/>
    <w:rsid w:val="00BA3A12"/>
    <w:rsid w:val="00BA4606"/>
    <w:rsid w:val="00BA4E87"/>
    <w:rsid w:val="00BA53AF"/>
    <w:rsid w:val="00BA6838"/>
    <w:rsid w:val="00BB0787"/>
    <w:rsid w:val="00BB0B2E"/>
    <w:rsid w:val="00BB291F"/>
    <w:rsid w:val="00BB3176"/>
    <w:rsid w:val="00BB43A6"/>
    <w:rsid w:val="00BB4963"/>
    <w:rsid w:val="00BB7819"/>
    <w:rsid w:val="00BC17C2"/>
    <w:rsid w:val="00BC3908"/>
    <w:rsid w:val="00BD15C1"/>
    <w:rsid w:val="00BD4BEF"/>
    <w:rsid w:val="00BD64EC"/>
    <w:rsid w:val="00BE0009"/>
    <w:rsid w:val="00BE419F"/>
    <w:rsid w:val="00BE4719"/>
    <w:rsid w:val="00BE4ABB"/>
    <w:rsid w:val="00BE4F1E"/>
    <w:rsid w:val="00BE597B"/>
    <w:rsid w:val="00BE5E79"/>
    <w:rsid w:val="00BF15B0"/>
    <w:rsid w:val="00C00113"/>
    <w:rsid w:val="00C00D5A"/>
    <w:rsid w:val="00C03C0E"/>
    <w:rsid w:val="00C03DA3"/>
    <w:rsid w:val="00C03F70"/>
    <w:rsid w:val="00C03F7C"/>
    <w:rsid w:val="00C0573A"/>
    <w:rsid w:val="00C066DC"/>
    <w:rsid w:val="00C13281"/>
    <w:rsid w:val="00C14850"/>
    <w:rsid w:val="00C15F17"/>
    <w:rsid w:val="00C203C7"/>
    <w:rsid w:val="00C2044A"/>
    <w:rsid w:val="00C2085F"/>
    <w:rsid w:val="00C21720"/>
    <w:rsid w:val="00C21E62"/>
    <w:rsid w:val="00C23860"/>
    <w:rsid w:val="00C24CFC"/>
    <w:rsid w:val="00C255C2"/>
    <w:rsid w:val="00C2583E"/>
    <w:rsid w:val="00C2603C"/>
    <w:rsid w:val="00C2768C"/>
    <w:rsid w:val="00C34C4F"/>
    <w:rsid w:val="00C367B5"/>
    <w:rsid w:val="00C37465"/>
    <w:rsid w:val="00C420B9"/>
    <w:rsid w:val="00C42D00"/>
    <w:rsid w:val="00C4415B"/>
    <w:rsid w:val="00C4456C"/>
    <w:rsid w:val="00C50272"/>
    <w:rsid w:val="00C53671"/>
    <w:rsid w:val="00C604C3"/>
    <w:rsid w:val="00C63106"/>
    <w:rsid w:val="00C63E20"/>
    <w:rsid w:val="00C646BF"/>
    <w:rsid w:val="00C74EAF"/>
    <w:rsid w:val="00C76157"/>
    <w:rsid w:val="00C807AF"/>
    <w:rsid w:val="00C8152C"/>
    <w:rsid w:val="00C843CC"/>
    <w:rsid w:val="00C844B0"/>
    <w:rsid w:val="00C849F8"/>
    <w:rsid w:val="00C85F23"/>
    <w:rsid w:val="00C87C6A"/>
    <w:rsid w:val="00C90121"/>
    <w:rsid w:val="00C94FD4"/>
    <w:rsid w:val="00C95EE2"/>
    <w:rsid w:val="00C96718"/>
    <w:rsid w:val="00CA129F"/>
    <w:rsid w:val="00CA1900"/>
    <w:rsid w:val="00CA2199"/>
    <w:rsid w:val="00CA3C37"/>
    <w:rsid w:val="00CA5C54"/>
    <w:rsid w:val="00CA748A"/>
    <w:rsid w:val="00CA7FF2"/>
    <w:rsid w:val="00CB0BCF"/>
    <w:rsid w:val="00CB34CC"/>
    <w:rsid w:val="00CB6F23"/>
    <w:rsid w:val="00CB79AF"/>
    <w:rsid w:val="00CB7DCD"/>
    <w:rsid w:val="00CC3241"/>
    <w:rsid w:val="00CC3964"/>
    <w:rsid w:val="00CC3F8F"/>
    <w:rsid w:val="00CC4303"/>
    <w:rsid w:val="00CC4B83"/>
    <w:rsid w:val="00CC5B0E"/>
    <w:rsid w:val="00CC7142"/>
    <w:rsid w:val="00CD06E0"/>
    <w:rsid w:val="00CD0951"/>
    <w:rsid w:val="00CD30C9"/>
    <w:rsid w:val="00CD6FB0"/>
    <w:rsid w:val="00CD768E"/>
    <w:rsid w:val="00CE3491"/>
    <w:rsid w:val="00CE53D9"/>
    <w:rsid w:val="00CE63A7"/>
    <w:rsid w:val="00CF03BB"/>
    <w:rsid w:val="00CF2707"/>
    <w:rsid w:val="00CF2BB2"/>
    <w:rsid w:val="00CF3CA2"/>
    <w:rsid w:val="00CF6D5E"/>
    <w:rsid w:val="00CF742E"/>
    <w:rsid w:val="00D02054"/>
    <w:rsid w:val="00D05CBF"/>
    <w:rsid w:val="00D06D5B"/>
    <w:rsid w:val="00D07EC3"/>
    <w:rsid w:val="00D11641"/>
    <w:rsid w:val="00D11C23"/>
    <w:rsid w:val="00D12466"/>
    <w:rsid w:val="00D13CC4"/>
    <w:rsid w:val="00D14AD2"/>
    <w:rsid w:val="00D15181"/>
    <w:rsid w:val="00D1760F"/>
    <w:rsid w:val="00D20BF2"/>
    <w:rsid w:val="00D21298"/>
    <w:rsid w:val="00D21E69"/>
    <w:rsid w:val="00D24423"/>
    <w:rsid w:val="00D27E25"/>
    <w:rsid w:val="00D30F77"/>
    <w:rsid w:val="00D30FDC"/>
    <w:rsid w:val="00D31DCA"/>
    <w:rsid w:val="00D31FF6"/>
    <w:rsid w:val="00D32610"/>
    <w:rsid w:val="00D3304B"/>
    <w:rsid w:val="00D330BB"/>
    <w:rsid w:val="00D362B3"/>
    <w:rsid w:val="00D36A56"/>
    <w:rsid w:val="00D37CF7"/>
    <w:rsid w:val="00D413A5"/>
    <w:rsid w:val="00D41D71"/>
    <w:rsid w:val="00D438F9"/>
    <w:rsid w:val="00D50FBC"/>
    <w:rsid w:val="00D52F34"/>
    <w:rsid w:val="00D539EA"/>
    <w:rsid w:val="00D549F0"/>
    <w:rsid w:val="00D55B6D"/>
    <w:rsid w:val="00D60251"/>
    <w:rsid w:val="00D60711"/>
    <w:rsid w:val="00D63DBB"/>
    <w:rsid w:val="00D640AA"/>
    <w:rsid w:val="00D64A4A"/>
    <w:rsid w:val="00D64FF7"/>
    <w:rsid w:val="00D72340"/>
    <w:rsid w:val="00D72A81"/>
    <w:rsid w:val="00D73496"/>
    <w:rsid w:val="00D7355E"/>
    <w:rsid w:val="00D75FED"/>
    <w:rsid w:val="00D81152"/>
    <w:rsid w:val="00D84346"/>
    <w:rsid w:val="00D914C9"/>
    <w:rsid w:val="00D91658"/>
    <w:rsid w:val="00D92D66"/>
    <w:rsid w:val="00D93F35"/>
    <w:rsid w:val="00D9573A"/>
    <w:rsid w:val="00D95CCE"/>
    <w:rsid w:val="00D96DD9"/>
    <w:rsid w:val="00D970EC"/>
    <w:rsid w:val="00DA0EDC"/>
    <w:rsid w:val="00DA5AEA"/>
    <w:rsid w:val="00DA5E94"/>
    <w:rsid w:val="00DA6161"/>
    <w:rsid w:val="00DA63E9"/>
    <w:rsid w:val="00DA6C83"/>
    <w:rsid w:val="00DB0644"/>
    <w:rsid w:val="00DB0C3C"/>
    <w:rsid w:val="00DB28A8"/>
    <w:rsid w:val="00DB2B78"/>
    <w:rsid w:val="00DB31D7"/>
    <w:rsid w:val="00DB3AA2"/>
    <w:rsid w:val="00DB3E4F"/>
    <w:rsid w:val="00DB4CB8"/>
    <w:rsid w:val="00DC07B2"/>
    <w:rsid w:val="00DC1150"/>
    <w:rsid w:val="00DC1F65"/>
    <w:rsid w:val="00DC2505"/>
    <w:rsid w:val="00DC2553"/>
    <w:rsid w:val="00DC30B1"/>
    <w:rsid w:val="00DC47DE"/>
    <w:rsid w:val="00DC5076"/>
    <w:rsid w:val="00DC7513"/>
    <w:rsid w:val="00DD19A1"/>
    <w:rsid w:val="00DD3040"/>
    <w:rsid w:val="00DD5ED0"/>
    <w:rsid w:val="00DD624C"/>
    <w:rsid w:val="00DE260A"/>
    <w:rsid w:val="00DE2B46"/>
    <w:rsid w:val="00DE35C5"/>
    <w:rsid w:val="00DE5EED"/>
    <w:rsid w:val="00DF0856"/>
    <w:rsid w:val="00DF3709"/>
    <w:rsid w:val="00DF712D"/>
    <w:rsid w:val="00E0012B"/>
    <w:rsid w:val="00E042AC"/>
    <w:rsid w:val="00E04C73"/>
    <w:rsid w:val="00E04CB5"/>
    <w:rsid w:val="00E052C5"/>
    <w:rsid w:val="00E06089"/>
    <w:rsid w:val="00E06155"/>
    <w:rsid w:val="00E067E7"/>
    <w:rsid w:val="00E06936"/>
    <w:rsid w:val="00E06A58"/>
    <w:rsid w:val="00E076DC"/>
    <w:rsid w:val="00E112E3"/>
    <w:rsid w:val="00E11B53"/>
    <w:rsid w:val="00E12EC5"/>
    <w:rsid w:val="00E134A5"/>
    <w:rsid w:val="00E14DDD"/>
    <w:rsid w:val="00E1531D"/>
    <w:rsid w:val="00E15C00"/>
    <w:rsid w:val="00E162E3"/>
    <w:rsid w:val="00E164F0"/>
    <w:rsid w:val="00E20826"/>
    <w:rsid w:val="00E20B7B"/>
    <w:rsid w:val="00E22906"/>
    <w:rsid w:val="00E26AF3"/>
    <w:rsid w:val="00E2741B"/>
    <w:rsid w:val="00E32B25"/>
    <w:rsid w:val="00E33974"/>
    <w:rsid w:val="00E3476E"/>
    <w:rsid w:val="00E352B9"/>
    <w:rsid w:val="00E35CA5"/>
    <w:rsid w:val="00E417D0"/>
    <w:rsid w:val="00E4260A"/>
    <w:rsid w:val="00E42CC7"/>
    <w:rsid w:val="00E4434F"/>
    <w:rsid w:val="00E44620"/>
    <w:rsid w:val="00E51200"/>
    <w:rsid w:val="00E51725"/>
    <w:rsid w:val="00E52E25"/>
    <w:rsid w:val="00E574E1"/>
    <w:rsid w:val="00E606D4"/>
    <w:rsid w:val="00E649B7"/>
    <w:rsid w:val="00E6578E"/>
    <w:rsid w:val="00E67999"/>
    <w:rsid w:val="00E7007B"/>
    <w:rsid w:val="00E727E2"/>
    <w:rsid w:val="00E7365C"/>
    <w:rsid w:val="00E74DD3"/>
    <w:rsid w:val="00E75F1E"/>
    <w:rsid w:val="00E76C69"/>
    <w:rsid w:val="00E77C66"/>
    <w:rsid w:val="00E8019D"/>
    <w:rsid w:val="00E83679"/>
    <w:rsid w:val="00E849CF"/>
    <w:rsid w:val="00E84A37"/>
    <w:rsid w:val="00E84AA5"/>
    <w:rsid w:val="00E86E1A"/>
    <w:rsid w:val="00E871DC"/>
    <w:rsid w:val="00E87264"/>
    <w:rsid w:val="00E90C2C"/>
    <w:rsid w:val="00E91CBF"/>
    <w:rsid w:val="00E929C3"/>
    <w:rsid w:val="00E92EC6"/>
    <w:rsid w:val="00E93744"/>
    <w:rsid w:val="00E93E2A"/>
    <w:rsid w:val="00E95314"/>
    <w:rsid w:val="00E95BF5"/>
    <w:rsid w:val="00EA477D"/>
    <w:rsid w:val="00EB0F34"/>
    <w:rsid w:val="00EB28A9"/>
    <w:rsid w:val="00EB3F88"/>
    <w:rsid w:val="00EC2874"/>
    <w:rsid w:val="00EC3028"/>
    <w:rsid w:val="00EC6371"/>
    <w:rsid w:val="00EC6B08"/>
    <w:rsid w:val="00EC7741"/>
    <w:rsid w:val="00ED0C91"/>
    <w:rsid w:val="00ED239D"/>
    <w:rsid w:val="00ED4E9E"/>
    <w:rsid w:val="00ED626C"/>
    <w:rsid w:val="00ED7C0F"/>
    <w:rsid w:val="00EE290D"/>
    <w:rsid w:val="00EE5B44"/>
    <w:rsid w:val="00EF20EF"/>
    <w:rsid w:val="00EF31A8"/>
    <w:rsid w:val="00EF4B21"/>
    <w:rsid w:val="00EF676D"/>
    <w:rsid w:val="00EF7678"/>
    <w:rsid w:val="00EF79BC"/>
    <w:rsid w:val="00F01195"/>
    <w:rsid w:val="00F01C82"/>
    <w:rsid w:val="00F0245F"/>
    <w:rsid w:val="00F04C71"/>
    <w:rsid w:val="00F0574E"/>
    <w:rsid w:val="00F07B60"/>
    <w:rsid w:val="00F07DB9"/>
    <w:rsid w:val="00F10B17"/>
    <w:rsid w:val="00F1744D"/>
    <w:rsid w:val="00F17458"/>
    <w:rsid w:val="00F17C7B"/>
    <w:rsid w:val="00F21828"/>
    <w:rsid w:val="00F219F4"/>
    <w:rsid w:val="00F24620"/>
    <w:rsid w:val="00F30627"/>
    <w:rsid w:val="00F31946"/>
    <w:rsid w:val="00F32B01"/>
    <w:rsid w:val="00F350AA"/>
    <w:rsid w:val="00F35375"/>
    <w:rsid w:val="00F3660A"/>
    <w:rsid w:val="00F37737"/>
    <w:rsid w:val="00F40445"/>
    <w:rsid w:val="00F40866"/>
    <w:rsid w:val="00F414A8"/>
    <w:rsid w:val="00F42AE2"/>
    <w:rsid w:val="00F42C41"/>
    <w:rsid w:val="00F46D00"/>
    <w:rsid w:val="00F52C5B"/>
    <w:rsid w:val="00F53F92"/>
    <w:rsid w:val="00F5445A"/>
    <w:rsid w:val="00F555D8"/>
    <w:rsid w:val="00F55B9D"/>
    <w:rsid w:val="00F56DF3"/>
    <w:rsid w:val="00F574B1"/>
    <w:rsid w:val="00F62831"/>
    <w:rsid w:val="00F655FD"/>
    <w:rsid w:val="00F65A57"/>
    <w:rsid w:val="00F65C4D"/>
    <w:rsid w:val="00F66E0F"/>
    <w:rsid w:val="00F7014A"/>
    <w:rsid w:val="00F72345"/>
    <w:rsid w:val="00F73468"/>
    <w:rsid w:val="00F74FF8"/>
    <w:rsid w:val="00F75D43"/>
    <w:rsid w:val="00F772D1"/>
    <w:rsid w:val="00F77A76"/>
    <w:rsid w:val="00F80906"/>
    <w:rsid w:val="00F8200F"/>
    <w:rsid w:val="00F8276C"/>
    <w:rsid w:val="00F8423C"/>
    <w:rsid w:val="00F8431F"/>
    <w:rsid w:val="00F84E93"/>
    <w:rsid w:val="00F86257"/>
    <w:rsid w:val="00F8632D"/>
    <w:rsid w:val="00F90375"/>
    <w:rsid w:val="00F918F9"/>
    <w:rsid w:val="00F91954"/>
    <w:rsid w:val="00F91C6F"/>
    <w:rsid w:val="00FA111A"/>
    <w:rsid w:val="00FA190C"/>
    <w:rsid w:val="00FA1D92"/>
    <w:rsid w:val="00FA21FD"/>
    <w:rsid w:val="00FA3B17"/>
    <w:rsid w:val="00FA5079"/>
    <w:rsid w:val="00FA7497"/>
    <w:rsid w:val="00FB0BE3"/>
    <w:rsid w:val="00FB25FA"/>
    <w:rsid w:val="00FB4E38"/>
    <w:rsid w:val="00FB5880"/>
    <w:rsid w:val="00FB7023"/>
    <w:rsid w:val="00FC0D4E"/>
    <w:rsid w:val="00FC7C47"/>
    <w:rsid w:val="00FD070B"/>
    <w:rsid w:val="00FD0FAA"/>
    <w:rsid w:val="00FD2948"/>
    <w:rsid w:val="00FD2D6F"/>
    <w:rsid w:val="00FD363F"/>
    <w:rsid w:val="00FD6B9B"/>
    <w:rsid w:val="00FE3354"/>
    <w:rsid w:val="00FF0A37"/>
    <w:rsid w:val="00FF6606"/>
    <w:rsid w:val="00FF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B57D437"/>
  <w15:docId w15:val="{DB05F947-754C-41EC-8E7F-1C421B505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480767"/>
  </w:style>
  <w:style w:type="paragraph" w:styleId="Otsikko1">
    <w:name w:val="heading 1"/>
    <w:basedOn w:val="Normaali"/>
    <w:next w:val="Normaali"/>
    <w:link w:val="Otsikko1Char"/>
    <w:uiPriority w:val="9"/>
    <w:qFormat/>
    <w:rsid w:val="00EF31A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tsikko2">
    <w:name w:val="heading 2"/>
    <w:basedOn w:val="Normaali"/>
    <w:link w:val="Otsikko2Char"/>
    <w:uiPriority w:val="9"/>
    <w:qFormat/>
    <w:rsid w:val="008B7A9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i-FI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9E10F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tsikko4">
    <w:name w:val="heading 4"/>
    <w:basedOn w:val="Normaali"/>
    <w:next w:val="Normaali"/>
    <w:link w:val="Otsikko4Char"/>
    <w:uiPriority w:val="9"/>
    <w:unhideWhenUsed/>
    <w:qFormat/>
    <w:rsid w:val="002B6AD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Kappaleenoletusfontti">
    <w:name w:val="Default Paragraph Font"/>
    <w:uiPriority w:val="1"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ieteellinen">
    <w:name w:val="Tieteellinen"/>
    <w:basedOn w:val="Normaalitaulukko"/>
    <w:uiPriority w:val="99"/>
    <w:rsid w:val="00CC3964"/>
    <w:pPr>
      <w:spacing w:after="0" w:line="240" w:lineRule="auto"/>
    </w:pPr>
    <w:tblPr>
      <w:tblBorders>
        <w:bottom w:val="single" w:sz="4" w:space="0" w:color="auto"/>
      </w:tblBorders>
    </w:tblPr>
    <w:tblStylePr w:type="firstRow">
      <w:tblPr/>
      <w:tcPr>
        <w:tcBorders>
          <w:top w:val="single" w:sz="8" w:space="0" w:color="auto"/>
          <w:bottom w:val="single" w:sz="8" w:space="0" w:color="auto"/>
        </w:tcBorders>
      </w:tcPr>
    </w:tblStylePr>
    <w:tblStylePr w:type="lastRow">
      <w:tblPr/>
      <w:tcPr>
        <w:tcBorders>
          <w:bottom w:val="single" w:sz="8" w:space="0" w:color="auto"/>
        </w:tcBorders>
      </w:tcPr>
    </w:tblStylePr>
  </w:style>
  <w:style w:type="character" w:customStyle="1" w:styleId="Otsikko2Char">
    <w:name w:val="Otsikko 2 Char"/>
    <w:basedOn w:val="Kappaleenoletusfontti"/>
    <w:link w:val="Otsikko2"/>
    <w:uiPriority w:val="9"/>
    <w:rsid w:val="008B7A91"/>
    <w:rPr>
      <w:rFonts w:ascii="Times New Roman" w:eastAsia="Times New Roman" w:hAnsi="Times New Roman" w:cs="Times New Roman"/>
      <w:b/>
      <w:bCs/>
      <w:sz w:val="36"/>
      <w:szCs w:val="36"/>
      <w:lang w:eastAsia="fi-FI"/>
    </w:rPr>
  </w:style>
  <w:style w:type="paragraph" w:styleId="NormaaliWWW">
    <w:name w:val="Normal (Web)"/>
    <w:basedOn w:val="Normaali"/>
    <w:uiPriority w:val="99"/>
    <w:unhideWhenUsed/>
    <w:rsid w:val="008B7A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styleId="Voimakas">
    <w:name w:val="Strong"/>
    <w:basedOn w:val="Kappaleenoletusfontti"/>
    <w:uiPriority w:val="22"/>
    <w:qFormat/>
    <w:rsid w:val="008B7A91"/>
    <w:rPr>
      <w:b/>
      <w:bCs/>
    </w:rPr>
  </w:style>
  <w:style w:type="character" w:customStyle="1" w:styleId="str">
    <w:name w:val="str"/>
    <w:basedOn w:val="Kappaleenoletusfontti"/>
    <w:rsid w:val="008B7A91"/>
  </w:style>
  <w:style w:type="character" w:customStyle="1" w:styleId="pun">
    <w:name w:val="pun"/>
    <w:basedOn w:val="Kappaleenoletusfontti"/>
    <w:rsid w:val="008B7A91"/>
  </w:style>
  <w:style w:type="character" w:customStyle="1" w:styleId="pln">
    <w:name w:val="pln"/>
    <w:basedOn w:val="Kappaleenoletusfontti"/>
    <w:rsid w:val="008B7A91"/>
  </w:style>
  <w:style w:type="character" w:customStyle="1" w:styleId="Otsikko3Char">
    <w:name w:val="Otsikko 3 Char"/>
    <w:basedOn w:val="Kappaleenoletusfontti"/>
    <w:link w:val="Otsikko3"/>
    <w:uiPriority w:val="9"/>
    <w:rsid w:val="009E10F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ki">
    <w:name w:val="Hyperlink"/>
    <w:basedOn w:val="Kappaleenoletusfontti"/>
    <w:uiPriority w:val="99"/>
    <w:unhideWhenUsed/>
    <w:rsid w:val="009C6B98"/>
    <w:rPr>
      <w:color w:val="0000FF"/>
      <w:u w:val="single"/>
    </w:rPr>
  </w:style>
  <w:style w:type="character" w:styleId="Kommentinviite">
    <w:name w:val="annotation reference"/>
    <w:basedOn w:val="Kappaleenoletusfontti"/>
    <w:uiPriority w:val="99"/>
    <w:semiHidden/>
    <w:unhideWhenUsed/>
    <w:rsid w:val="009C6B98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9C6B98"/>
    <w:pPr>
      <w:spacing w:after="0"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9C6B98"/>
    <w:rPr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9C6B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9C6B98"/>
    <w:rPr>
      <w:rFonts w:ascii="Tahoma" w:hAnsi="Tahoma" w:cs="Tahoma"/>
      <w:sz w:val="16"/>
      <w:szCs w:val="16"/>
    </w:rPr>
  </w:style>
  <w:style w:type="character" w:customStyle="1" w:styleId="Otsikko1Char">
    <w:name w:val="Otsikko 1 Char"/>
    <w:basedOn w:val="Kappaleenoletusfontti"/>
    <w:link w:val="Otsikko1"/>
    <w:uiPriority w:val="9"/>
    <w:rsid w:val="00EF31A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AvattuHyperlinkki">
    <w:name w:val="FollowedHyperlink"/>
    <w:basedOn w:val="Kappaleenoletusfontti"/>
    <w:uiPriority w:val="99"/>
    <w:semiHidden/>
    <w:unhideWhenUsed/>
    <w:rsid w:val="00EF31A8"/>
    <w:rPr>
      <w:color w:val="800080" w:themeColor="followedHyperlink"/>
      <w:u w:val="single"/>
    </w:rPr>
  </w:style>
  <w:style w:type="paragraph" w:styleId="Eivli">
    <w:name w:val="No Spacing"/>
    <w:uiPriority w:val="1"/>
    <w:qFormat/>
    <w:rsid w:val="00FD0FAA"/>
    <w:pPr>
      <w:spacing w:after="0" w:line="240" w:lineRule="auto"/>
    </w:p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B55074"/>
    <w:pPr>
      <w:spacing w:after="200"/>
    </w:pPr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B55074"/>
    <w:rPr>
      <w:b/>
      <w:bCs/>
      <w:sz w:val="20"/>
      <w:szCs w:val="20"/>
    </w:rPr>
  </w:style>
  <w:style w:type="character" w:customStyle="1" w:styleId="nlmstring-name">
    <w:name w:val="nlm_string-name"/>
    <w:basedOn w:val="Kappaleenoletusfontti"/>
    <w:rsid w:val="003264A7"/>
  </w:style>
  <w:style w:type="character" w:customStyle="1" w:styleId="nlmyear">
    <w:name w:val="nlm_year"/>
    <w:basedOn w:val="Kappaleenoletusfontti"/>
    <w:rsid w:val="003264A7"/>
  </w:style>
  <w:style w:type="character" w:customStyle="1" w:styleId="nlmfpage">
    <w:name w:val="nlm_fpage"/>
    <w:basedOn w:val="Kappaleenoletusfontti"/>
    <w:rsid w:val="003264A7"/>
  </w:style>
  <w:style w:type="character" w:customStyle="1" w:styleId="nlmlpage">
    <w:name w:val="nlm_lpage"/>
    <w:basedOn w:val="Kappaleenoletusfontti"/>
    <w:rsid w:val="003264A7"/>
  </w:style>
  <w:style w:type="paragraph" w:styleId="Luettelokappale">
    <w:name w:val="List Paragraph"/>
    <w:basedOn w:val="Normaali"/>
    <w:uiPriority w:val="34"/>
    <w:qFormat/>
    <w:rsid w:val="003264A7"/>
    <w:pPr>
      <w:ind w:left="720"/>
      <w:contextualSpacing/>
    </w:pPr>
  </w:style>
  <w:style w:type="character" w:styleId="Korostus">
    <w:name w:val="Emphasis"/>
    <w:basedOn w:val="Kappaleenoletusfontti"/>
    <w:uiPriority w:val="20"/>
    <w:qFormat/>
    <w:rsid w:val="00852B1C"/>
    <w:rPr>
      <w:i/>
      <w:iCs/>
    </w:rPr>
  </w:style>
  <w:style w:type="paragraph" w:customStyle="1" w:styleId="EndNoteBibliographyTitle">
    <w:name w:val="EndNote Bibliography Title"/>
    <w:basedOn w:val="Normaali"/>
    <w:link w:val="EndNoteBibliographyTitleChar"/>
    <w:rsid w:val="003414C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Kappaleenoletusfontti"/>
    <w:link w:val="EndNoteBibliographyTitle"/>
    <w:rsid w:val="003414C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ali"/>
    <w:link w:val="EndNoteBibliographyChar"/>
    <w:rsid w:val="003414C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Kappaleenoletusfontti"/>
    <w:link w:val="EndNoteBibliography"/>
    <w:rsid w:val="003414C6"/>
    <w:rPr>
      <w:rFonts w:ascii="Calibri" w:hAnsi="Calibri"/>
      <w:noProof/>
      <w:lang w:val="en-US"/>
    </w:rPr>
  </w:style>
  <w:style w:type="character" w:customStyle="1" w:styleId="Otsikko4Char">
    <w:name w:val="Otsikko 4 Char"/>
    <w:basedOn w:val="Kappaleenoletusfontti"/>
    <w:link w:val="Otsikko4"/>
    <w:uiPriority w:val="9"/>
    <w:rsid w:val="002B6AD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TaulukkoRuudukko">
    <w:name w:val="Table Grid"/>
    <w:basedOn w:val="Normaalitaulukko"/>
    <w:uiPriority w:val="59"/>
    <w:rsid w:val="001F6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-body">
    <w:name w:val="f-body"/>
    <w:basedOn w:val="Normaali"/>
    <w:rsid w:val="00DD5E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Yltunniste">
    <w:name w:val="header"/>
    <w:basedOn w:val="Normaali"/>
    <w:link w:val="YltunnisteChar"/>
    <w:uiPriority w:val="99"/>
    <w:unhideWhenUsed/>
    <w:rsid w:val="006D1B8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6D1B82"/>
  </w:style>
  <w:style w:type="paragraph" w:styleId="Alatunniste">
    <w:name w:val="footer"/>
    <w:basedOn w:val="Normaali"/>
    <w:link w:val="AlatunnisteChar"/>
    <w:uiPriority w:val="99"/>
    <w:unhideWhenUsed/>
    <w:rsid w:val="006D1B8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6D1B82"/>
  </w:style>
  <w:style w:type="character" w:customStyle="1" w:styleId="Ratkaisematonmaininta1">
    <w:name w:val="Ratkaisematon maininta1"/>
    <w:basedOn w:val="Kappaleenoletusfontti"/>
    <w:uiPriority w:val="99"/>
    <w:semiHidden/>
    <w:unhideWhenUsed/>
    <w:rsid w:val="003243BB"/>
    <w:rPr>
      <w:color w:val="605E5C"/>
      <w:shd w:val="clear" w:color="auto" w:fill="E1DFDD"/>
    </w:rPr>
  </w:style>
  <w:style w:type="paragraph" w:styleId="Muutos">
    <w:name w:val="Revision"/>
    <w:hidden/>
    <w:uiPriority w:val="99"/>
    <w:semiHidden/>
    <w:rsid w:val="00367563"/>
    <w:pPr>
      <w:spacing w:after="0" w:line="240" w:lineRule="auto"/>
    </w:pPr>
  </w:style>
  <w:style w:type="paragraph" w:customStyle="1" w:styleId="Default">
    <w:name w:val="Default"/>
    <w:rsid w:val="00A17EB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Vaalealuettelo">
    <w:name w:val="Light List"/>
    <w:basedOn w:val="Normaalitaulukko"/>
    <w:uiPriority w:val="61"/>
    <w:rsid w:val="00992BC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x-scope">
    <w:name w:val="x-scope"/>
    <w:basedOn w:val="Normaali"/>
    <w:rsid w:val="00CC5B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qowt-font3-timesnewroman">
    <w:name w:val="qowt-font3-timesnewroman"/>
    <w:basedOn w:val="Kappaleenoletusfontti"/>
    <w:rsid w:val="00CC5B0E"/>
  </w:style>
  <w:style w:type="character" w:customStyle="1" w:styleId="label">
    <w:name w:val="label"/>
    <w:basedOn w:val="Kappaleenoletusfontti"/>
    <w:rsid w:val="00CC4B83"/>
  </w:style>
  <w:style w:type="character" w:customStyle="1" w:styleId="desc">
    <w:name w:val="desc"/>
    <w:basedOn w:val="Kappaleenoletusfontti"/>
    <w:rsid w:val="00CC4B83"/>
  </w:style>
  <w:style w:type="character" w:customStyle="1" w:styleId="codecontainer">
    <w:name w:val="codecontainer"/>
    <w:basedOn w:val="Kappaleenoletusfontti"/>
    <w:rsid w:val="00465B8C"/>
  </w:style>
  <w:style w:type="character" w:customStyle="1" w:styleId="titlecontainer">
    <w:name w:val="titlecontainer"/>
    <w:basedOn w:val="Kappaleenoletusfontti"/>
    <w:rsid w:val="00465B8C"/>
  </w:style>
  <w:style w:type="table" w:styleId="Vaalealuettelo-korostus3">
    <w:name w:val="Light List Accent 3"/>
    <w:basedOn w:val="Normaalitaulukko"/>
    <w:uiPriority w:val="61"/>
    <w:rsid w:val="0029141F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customStyle="1" w:styleId="Ratkaisematonmaininta2">
    <w:name w:val="Ratkaisematon maininta2"/>
    <w:basedOn w:val="Kappaleenoletusfontti"/>
    <w:uiPriority w:val="99"/>
    <w:semiHidden/>
    <w:unhideWhenUsed/>
    <w:rsid w:val="001A5E14"/>
    <w:rPr>
      <w:color w:val="605E5C"/>
      <w:shd w:val="clear" w:color="auto" w:fill="E1DFDD"/>
    </w:rPr>
  </w:style>
  <w:style w:type="character" w:customStyle="1" w:styleId="Ratkaisematonmaininta3">
    <w:name w:val="Ratkaisematon maininta3"/>
    <w:basedOn w:val="Kappaleenoletusfontti"/>
    <w:uiPriority w:val="99"/>
    <w:semiHidden/>
    <w:unhideWhenUsed/>
    <w:rsid w:val="001A29E1"/>
    <w:rPr>
      <w:color w:val="605E5C"/>
      <w:shd w:val="clear" w:color="auto" w:fill="E1DFDD"/>
    </w:rPr>
  </w:style>
  <w:style w:type="character" w:styleId="Ratkaisematonmaininta">
    <w:name w:val="Unresolved Mention"/>
    <w:basedOn w:val="Kappaleenoletusfontti"/>
    <w:uiPriority w:val="99"/>
    <w:semiHidden/>
    <w:unhideWhenUsed/>
    <w:rsid w:val="00FB5880"/>
    <w:rPr>
      <w:color w:val="605E5C"/>
      <w:shd w:val="clear" w:color="auto" w:fill="E1DFDD"/>
    </w:rPr>
  </w:style>
  <w:style w:type="table" w:customStyle="1" w:styleId="ScrollTableNormal">
    <w:name w:val="Scroll Table Normal"/>
    <w:basedOn w:val="Normaalitaulukko"/>
    <w:uiPriority w:val="99"/>
    <w:qFormat/>
    <w:rsid w:val="000B69E2"/>
    <w:pPr>
      <w:spacing w:after="0" w:line="240" w:lineRule="auto"/>
    </w:pPr>
    <w:rPr>
      <w:rFonts w:ascii="Arial" w:eastAsia="Arial" w:hAnsi="Arial" w:cs="Arial"/>
      <w:sz w:val="20"/>
      <w:szCs w:val="20"/>
      <w:lang w:eastAsia="fi-FI"/>
    </w:rPr>
    <w:tblPr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H w:val="single" w:sz="4" w:space="0" w:color="DDDDDD"/>
        <w:insideV w:val="single" w:sz="4" w:space="0" w:color="DDDDDD"/>
      </w:tblBorders>
    </w:tblPr>
    <w:tblStylePr w:type="firstRow">
      <w:rPr>
        <w:b/>
        <w:color w:val="003366"/>
      </w:rPr>
      <w:tblPr/>
      <w:trPr>
        <w:tblHeader/>
      </w:trPr>
      <w:tcPr>
        <w:tcBorders>
          <w:top w:val="single" w:sz="4" w:space="0" w:color="DDDDDD"/>
          <w:left w:val="single" w:sz="4" w:space="0" w:color="DDDDDD"/>
          <w:bottom w:val="single" w:sz="4" w:space="0" w:color="DDDDDD"/>
          <w:right w:val="single" w:sz="4" w:space="0" w:color="DDDDDD"/>
          <w:insideH w:val="single" w:sz="4" w:space="0" w:color="DDDDDD"/>
          <w:insideV w:val="single" w:sz="4" w:space="0" w:color="DDDDDD"/>
          <w:tl2br w:val="nil"/>
          <w:tr2bl w:val="nil"/>
        </w:tcBorders>
        <w:shd w:val="clear" w:color="auto" w:fill="F0F0F0"/>
      </w:tcPr>
    </w:tblStylePr>
    <w:tblStylePr w:type="firstCol">
      <w:rPr>
        <w:b/>
        <w:color w:val="003263"/>
      </w:rPr>
      <w:tblPr/>
      <w:tcPr>
        <w:shd w:val="clear" w:color="auto" w:fill="F0F0F0"/>
      </w:tcPr>
    </w:tblStylePr>
  </w:style>
  <w:style w:type="table" w:styleId="Vaaleataulukkoruudukko">
    <w:name w:val="Grid Table Light"/>
    <w:basedOn w:val="Normaalitaulukko"/>
    <w:uiPriority w:val="40"/>
    <w:rsid w:val="00F46D0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hdeluettelo">
    <w:name w:val="Bibliography"/>
    <w:basedOn w:val="Normaali"/>
    <w:next w:val="Normaali"/>
    <w:uiPriority w:val="37"/>
    <w:unhideWhenUsed/>
    <w:rsid w:val="00D14AD2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7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50259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23991">
              <w:marLeft w:val="0"/>
              <w:marRight w:val="0"/>
              <w:marTop w:val="12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551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367437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0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9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86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92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29380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50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377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96345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83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540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3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1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281745">
          <w:marLeft w:val="0"/>
          <w:marRight w:val="0"/>
          <w:marTop w:val="0"/>
          <w:marBottom w:val="0"/>
          <w:divBdr>
            <w:top w:val="single" w:sz="2" w:space="0" w:color="008000"/>
            <w:left w:val="single" w:sz="2" w:space="0" w:color="008000"/>
            <w:bottom w:val="single" w:sz="2" w:space="0" w:color="008000"/>
            <w:right w:val="single" w:sz="2" w:space="0" w:color="008000"/>
          </w:divBdr>
          <w:divsChild>
            <w:div w:id="76175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291717">
                  <w:marLeft w:val="-225"/>
                  <w:marRight w:val="-225"/>
                  <w:marTop w:val="0"/>
                  <w:marBottom w:val="0"/>
                  <w:divBdr>
                    <w:top w:val="single" w:sz="2" w:space="0" w:color="008000"/>
                    <w:left w:val="single" w:sz="2" w:space="0" w:color="008000"/>
                    <w:bottom w:val="single" w:sz="2" w:space="0" w:color="008000"/>
                    <w:right w:val="single" w:sz="2" w:space="0" w:color="008000"/>
                  </w:divBdr>
                  <w:divsChild>
                    <w:div w:id="851801708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379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87536058">
          <w:marLeft w:val="0"/>
          <w:marRight w:val="0"/>
          <w:marTop w:val="0"/>
          <w:marBottom w:val="0"/>
          <w:divBdr>
            <w:top w:val="single" w:sz="2" w:space="0" w:color="008000"/>
            <w:left w:val="single" w:sz="2" w:space="0" w:color="008000"/>
            <w:bottom w:val="single" w:sz="2" w:space="0" w:color="008000"/>
            <w:right w:val="single" w:sz="2" w:space="0" w:color="008000"/>
          </w:divBdr>
          <w:divsChild>
            <w:div w:id="135561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600069">
                  <w:marLeft w:val="-225"/>
                  <w:marRight w:val="-225"/>
                  <w:marTop w:val="0"/>
                  <w:marBottom w:val="0"/>
                  <w:divBdr>
                    <w:top w:val="single" w:sz="2" w:space="0" w:color="008000"/>
                    <w:left w:val="single" w:sz="2" w:space="0" w:color="008000"/>
                    <w:bottom w:val="single" w:sz="2" w:space="0" w:color="008000"/>
                    <w:right w:val="single" w:sz="2" w:space="0" w:color="008000"/>
                  </w:divBdr>
                  <w:divsChild>
                    <w:div w:id="535654769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58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02069669">
          <w:marLeft w:val="0"/>
          <w:marRight w:val="0"/>
          <w:marTop w:val="0"/>
          <w:marBottom w:val="0"/>
          <w:divBdr>
            <w:top w:val="single" w:sz="2" w:space="0" w:color="008000"/>
            <w:left w:val="single" w:sz="2" w:space="0" w:color="008000"/>
            <w:bottom w:val="single" w:sz="2" w:space="0" w:color="008000"/>
            <w:right w:val="single" w:sz="2" w:space="0" w:color="008000"/>
          </w:divBdr>
          <w:divsChild>
            <w:div w:id="71666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748454">
                  <w:marLeft w:val="-225"/>
                  <w:marRight w:val="-225"/>
                  <w:marTop w:val="0"/>
                  <w:marBottom w:val="0"/>
                  <w:divBdr>
                    <w:top w:val="single" w:sz="2" w:space="0" w:color="008000"/>
                    <w:left w:val="single" w:sz="2" w:space="0" w:color="008000"/>
                    <w:bottom w:val="single" w:sz="2" w:space="0" w:color="008000"/>
                    <w:right w:val="single" w:sz="2" w:space="0" w:color="008000"/>
                  </w:divBdr>
                  <w:divsChild>
                    <w:div w:id="968705905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5231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92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5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5187">
          <w:marLeft w:val="150"/>
          <w:marRight w:val="0"/>
          <w:marTop w:val="0"/>
          <w:marBottom w:val="0"/>
          <w:divBdr>
            <w:top w:val="single" w:sz="2" w:space="0" w:color="FF0000"/>
            <w:left w:val="single" w:sz="2" w:space="11" w:color="FF0000"/>
            <w:bottom w:val="single" w:sz="2" w:space="0" w:color="FF0000"/>
            <w:right w:val="single" w:sz="2" w:space="0" w:color="FF0000"/>
          </w:divBdr>
          <w:divsChild>
            <w:div w:id="176384252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96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363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2831455">
          <w:marLeft w:val="150"/>
          <w:marRight w:val="0"/>
          <w:marTop w:val="0"/>
          <w:marBottom w:val="0"/>
          <w:divBdr>
            <w:top w:val="single" w:sz="2" w:space="0" w:color="FF0000"/>
            <w:left w:val="single" w:sz="2" w:space="11" w:color="FF0000"/>
            <w:bottom w:val="single" w:sz="2" w:space="0" w:color="FF0000"/>
            <w:right w:val="single" w:sz="2" w:space="0" w:color="FF0000"/>
          </w:divBdr>
          <w:divsChild>
            <w:div w:id="139272576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05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2315533">
          <w:marLeft w:val="150"/>
          <w:marRight w:val="0"/>
          <w:marTop w:val="0"/>
          <w:marBottom w:val="0"/>
          <w:divBdr>
            <w:top w:val="single" w:sz="2" w:space="0" w:color="FF0000"/>
            <w:left w:val="single" w:sz="2" w:space="11" w:color="FF0000"/>
            <w:bottom w:val="single" w:sz="2" w:space="0" w:color="FF0000"/>
            <w:right w:val="single" w:sz="2" w:space="0" w:color="FF0000"/>
          </w:divBdr>
          <w:divsChild>
            <w:div w:id="82647790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15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404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7396844">
          <w:marLeft w:val="150"/>
          <w:marRight w:val="0"/>
          <w:marTop w:val="0"/>
          <w:marBottom w:val="0"/>
          <w:divBdr>
            <w:top w:val="single" w:sz="2" w:space="0" w:color="FF0000"/>
            <w:left w:val="single" w:sz="2" w:space="11" w:color="FF0000"/>
            <w:bottom w:val="single" w:sz="2" w:space="0" w:color="FF0000"/>
            <w:right w:val="single" w:sz="2" w:space="0" w:color="FF0000"/>
          </w:divBdr>
          <w:divsChild>
            <w:div w:id="412822847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01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63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02733849">
          <w:marLeft w:val="150"/>
          <w:marRight w:val="0"/>
          <w:marTop w:val="0"/>
          <w:marBottom w:val="0"/>
          <w:divBdr>
            <w:top w:val="single" w:sz="2" w:space="0" w:color="FF0000"/>
            <w:left w:val="single" w:sz="2" w:space="11" w:color="FF0000"/>
            <w:bottom w:val="single" w:sz="2" w:space="0" w:color="FF0000"/>
            <w:right w:val="single" w:sz="2" w:space="0" w:color="FF0000"/>
          </w:divBdr>
          <w:divsChild>
            <w:div w:id="22912428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03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03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0231024">
          <w:marLeft w:val="150"/>
          <w:marRight w:val="0"/>
          <w:marTop w:val="0"/>
          <w:marBottom w:val="0"/>
          <w:divBdr>
            <w:top w:val="single" w:sz="2" w:space="0" w:color="FF0000"/>
            <w:left w:val="single" w:sz="2" w:space="11" w:color="FF0000"/>
            <w:bottom w:val="single" w:sz="2" w:space="0" w:color="FF0000"/>
            <w:right w:val="single" w:sz="2" w:space="0" w:color="FF0000"/>
          </w:divBdr>
          <w:divsChild>
            <w:div w:id="146566209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60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94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0579518">
          <w:marLeft w:val="150"/>
          <w:marRight w:val="0"/>
          <w:marTop w:val="0"/>
          <w:marBottom w:val="0"/>
          <w:divBdr>
            <w:top w:val="single" w:sz="2" w:space="0" w:color="FF0000"/>
            <w:left w:val="single" w:sz="2" w:space="11" w:color="FF0000"/>
            <w:bottom w:val="single" w:sz="2" w:space="0" w:color="FF0000"/>
            <w:right w:val="single" w:sz="2" w:space="0" w:color="FF0000"/>
          </w:divBdr>
          <w:divsChild>
            <w:div w:id="63579593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24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80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406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5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9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23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4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3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2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77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4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35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7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65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28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3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0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4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5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86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6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30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17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2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32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93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4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93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14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3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0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11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0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4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2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67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95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84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24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30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89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2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2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37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8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1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15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63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69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4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4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9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82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41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0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4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5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25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8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4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96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26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7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754309">
          <w:marLeft w:val="0"/>
          <w:marRight w:val="0"/>
          <w:marTop w:val="0"/>
          <w:marBottom w:val="0"/>
          <w:divBdr>
            <w:top w:val="single" w:sz="2" w:space="0" w:color="008000"/>
            <w:left w:val="single" w:sz="2" w:space="0" w:color="008000"/>
            <w:bottom w:val="single" w:sz="2" w:space="0" w:color="008000"/>
            <w:right w:val="single" w:sz="2" w:space="0" w:color="008000"/>
          </w:divBdr>
          <w:divsChild>
            <w:div w:id="198353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044651">
                  <w:marLeft w:val="-225"/>
                  <w:marRight w:val="-225"/>
                  <w:marTop w:val="0"/>
                  <w:marBottom w:val="0"/>
                  <w:divBdr>
                    <w:top w:val="single" w:sz="2" w:space="0" w:color="008000"/>
                    <w:left w:val="single" w:sz="2" w:space="0" w:color="008000"/>
                    <w:bottom w:val="single" w:sz="2" w:space="0" w:color="008000"/>
                    <w:right w:val="single" w:sz="2" w:space="0" w:color="008000"/>
                  </w:divBdr>
                  <w:divsChild>
                    <w:div w:id="1504392056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5208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88371283">
          <w:marLeft w:val="0"/>
          <w:marRight w:val="0"/>
          <w:marTop w:val="0"/>
          <w:marBottom w:val="0"/>
          <w:divBdr>
            <w:top w:val="single" w:sz="2" w:space="0" w:color="008000"/>
            <w:left w:val="single" w:sz="2" w:space="0" w:color="008000"/>
            <w:bottom w:val="single" w:sz="2" w:space="0" w:color="008000"/>
            <w:right w:val="single" w:sz="2" w:space="0" w:color="008000"/>
          </w:divBdr>
          <w:divsChild>
            <w:div w:id="31040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03592">
                  <w:marLeft w:val="-225"/>
                  <w:marRight w:val="-225"/>
                  <w:marTop w:val="0"/>
                  <w:marBottom w:val="0"/>
                  <w:divBdr>
                    <w:top w:val="single" w:sz="2" w:space="0" w:color="008000"/>
                    <w:left w:val="single" w:sz="2" w:space="0" w:color="008000"/>
                    <w:bottom w:val="single" w:sz="2" w:space="0" w:color="008000"/>
                    <w:right w:val="single" w:sz="2" w:space="0" w:color="008000"/>
                  </w:divBdr>
                  <w:divsChild>
                    <w:div w:id="757487272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7672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38547036">
          <w:marLeft w:val="0"/>
          <w:marRight w:val="0"/>
          <w:marTop w:val="0"/>
          <w:marBottom w:val="0"/>
          <w:divBdr>
            <w:top w:val="single" w:sz="2" w:space="0" w:color="008000"/>
            <w:left w:val="single" w:sz="2" w:space="0" w:color="008000"/>
            <w:bottom w:val="single" w:sz="2" w:space="0" w:color="008000"/>
            <w:right w:val="single" w:sz="2" w:space="0" w:color="008000"/>
          </w:divBdr>
          <w:divsChild>
            <w:div w:id="101326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649735">
                  <w:marLeft w:val="-225"/>
                  <w:marRight w:val="-225"/>
                  <w:marTop w:val="0"/>
                  <w:marBottom w:val="0"/>
                  <w:divBdr>
                    <w:top w:val="single" w:sz="2" w:space="0" w:color="008000"/>
                    <w:left w:val="single" w:sz="2" w:space="0" w:color="008000"/>
                    <w:bottom w:val="single" w:sz="2" w:space="0" w:color="008000"/>
                    <w:right w:val="single" w:sz="2" w:space="0" w:color="008000"/>
                  </w:divBdr>
                  <w:divsChild>
                    <w:div w:id="1105685867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2582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73358926">
          <w:marLeft w:val="0"/>
          <w:marRight w:val="0"/>
          <w:marTop w:val="0"/>
          <w:marBottom w:val="0"/>
          <w:divBdr>
            <w:top w:val="single" w:sz="2" w:space="0" w:color="008000"/>
            <w:left w:val="single" w:sz="2" w:space="0" w:color="008000"/>
            <w:bottom w:val="single" w:sz="2" w:space="0" w:color="008000"/>
            <w:right w:val="single" w:sz="2" w:space="0" w:color="008000"/>
          </w:divBdr>
          <w:divsChild>
            <w:div w:id="946154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784640">
                  <w:marLeft w:val="-225"/>
                  <w:marRight w:val="-225"/>
                  <w:marTop w:val="0"/>
                  <w:marBottom w:val="0"/>
                  <w:divBdr>
                    <w:top w:val="single" w:sz="2" w:space="0" w:color="008000"/>
                    <w:left w:val="single" w:sz="2" w:space="0" w:color="008000"/>
                    <w:bottom w:val="single" w:sz="2" w:space="0" w:color="008000"/>
                    <w:right w:val="single" w:sz="2" w:space="0" w:color="008000"/>
                  </w:divBdr>
                  <w:divsChild>
                    <w:div w:id="320237637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6589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87389835">
          <w:marLeft w:val="-225"/>
          <w:marRight w:val="-225"/>
          <w:marTop w:val="0"/>
          <w:marBottom w:val="0"/>
          <w:divBdr>
            <w:top w:val="single" w:sz="2" w:space="0" w:color="008000"/>
            <w:left w:val="single" w:sz="2" w:space="0" w:color="008000"/>
            <w:bottom w:val="single" w:sz="2" w:space="0" w:color="008000"/>
            <w:right w:val="single" w:sz="2" w:space="0" w:color="008000"/>
          </w:divBdr>
          <w:divsChild>
            <w:div w:id="257711534">
              <w:marLeft w:val="0"/>
              <w:marRight w:val="0"/>
              <w:marTop w:val="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19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97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39598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9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00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35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28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74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75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57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5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44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7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1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00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54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698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90073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1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49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87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81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73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29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70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87679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71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6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DB951F1A68C7FE438049B1F9326CACE5" ma:contentTypeVersion="10" ma:contentTypeDescription="Luo uusi asiakirja." ma:contentTypeScope="" ma:versionID="8f3ee30389659ab2f5c9c5aa048aef50">
  <xsd:schema xmlns:xsd="http://www.w3.org/2001/XMLSchema" xmlns:xs="http://www.w3.org/2001/XMLSchema" xmlns:p="http://schemas.microsoft.com/office/2006/metadata/properties" xmlns:ns2="134b65a1-512e-4fb4-8c98-f896f20eb92c" xmlns:ns3="c1ca9f94-eddd-43dc-ad20-41112161f8e2" targetNamespace="http://schemas.microsoft.com/office/2006/metadata/properties" ma:root="true" ma:fieldsID="60446ca0046c70daf20722a6457f43b1" ns2:_="" ns3:_="">
    <xsd:import namespace="134b65a1-512e-4fb4-8c98-f896f20eb92c"/>
    <xsd:import namespace="c1ca9f94-eddd-43dc-ad20-41112161f8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4b65a1-512e-4fb4-8c98-f896f20eb9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ca9f94-eddd-43dc-ad20-41112161f8e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14F897F-394A-4AC6-83EB-539EE5948799}"/>
</file>

<file path=customXml/itemProps2.xml><?xml version="1.0" encoding="utf-8"?>
<ds:datastoreItem xmlns:ds="http://schemas.openxmlformats.org/officeDocument/2006/customXml" ds:itemID="{11D0FA94-435F-401D-8ED7-D7915FCCDD3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85F5BF2-5298-4ACB-A7D7-6AC34A48262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2DFDA5E-5D2B-404D-9ED3-33CEF88323F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2</Words>
  <Characters>2047</Characters>
  <Application>Microsoft Office Word</Application>
  <DocSecurity>0</DocSecurity>
  <Lines>17</Lines>
  <Paragraphs>4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L</Company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vi Petteri</dc:creator>
  <cp:keywords/>
  <dc:description/>
  <cp:lastModifiedBy>Petteri Hovi</cp:lastModifiedBy>
  <cp:revision>2</cp:revision>
  <cp:lastPrinted>2021-04-26T11:16:00Z</cp:lastPrinted>
  <dcterms:created xsi:type="dcterms:W3CDTF">2022-03-12T19:24:00Z</dcterms:created>
  <dcterms:modified xsi:type="dcterms:W3CDTF">2022-03-12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951F1A68C7FE438049B1F9326CACE5</vt:lpwstr>
  </property>
  <property fmtid="{D5CDD505-2E9C-101B-9397-08002B2CF9AE}" pid="3" name="ZOTERO_PREF_1">
    <vt:lpwstr>&lt;data data-version="3" zotero-version="5.0.89"&gt;&lt;session id="gJBOEyX0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4" name="ZOTERO_PREF_2">
    <vt:lpwstr>"automaticJournalAbbreviations" value="true"/&gt;&lt;/prefs&gt;&lt;/data&gt;</vt:lpwstr>
  </property>
</Properties>
</file>